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E9998" w14:textId="5711218C" w:rsidR="00235247" w:rsidRDefault="001363D5" w:rsidP="003A558D">
      <w:pPr>
        <w:rPr>
          <w:rFonts w:asciiTheme="majorHAnsi" w:hAnsiTheme="majorHAnsi" w:cstheme="majorHAnsi"/>
          <w:color w:val="002060"/>
          <w:sz w:val="24"/>
          <w:szCs w:val="24"/>
        </w:rPr>
      </w:pPr>
      <w:r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 xml:space="preserve">Supplementary Table 1: </w:t>
      </w:r>
      <w:r w:rsidR="003A558D"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>Consolidated criteria for reporting qualitative research (COREQ) checklist for interviews and focus groups</w:t>
      </w:r>
      <w:r w:rsidR="003A558D" w:rsidRPr="002F7C9F">
        <w:rPr>
          <w:rFonts w:asciiTheme="majorHAnsi" w:hAnsiTheme="majorHAnsi" w:cstheme="majorHAnsi"/>
          <w:color w:val="002060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4544"/>
        <w:gridCol w:w="1580"/>
      </w:tblGrid>
      <w:tr w:rsidR="003A558D" w14:paraId="0D2C1A59" w14:textId="77777777" w:rsidTr="002E76E8">
        <w:tc>
          <w:tcPr>
            <w:tcW w:w="2976" w:type="dxa"/>
          </w:tcPr>
          <w:p w14:paraId="45731F77" w14:textId="77777777" w:rsidR="003A558D" w:rsidRPr="00D003A2" w:rsidRDefault="003A558D" w:rsidP="0064564C">
            <w:pPr>
              <w:rPr>
                <w:b/>
                <w:bCs/>
              </w:rPr>
            </w:pPr>
            <w:r w:rsidRPr="00D003A2">
              <w:rPr>
                <w:b/>
                <w:bCs/>
              </w:rPr>
              <w:t>Item</w:t>
            </w:r>
          </w:p>
        </w:tc>
        <w:tc>
          <w:tcPr>
            <w:tcW w:w="4816" w:type="dxa"/>
          </w:tcPr>
          <w:p w14:paraId="6C8AF55D" w14:textId="77777777" w:rsidR="003A558D" w:rsidRPr="00D003A2" w:rsidRDefault="003A558D" w:rsidP="0064564C">
            <w:pPr>
              <w:rPr>
                <w:b/>
                <w:bCs/>
              </w:rPr>
            </w:pPr>
            <w:r w:rsidRPr="00D003A2">
              <w:rPr>
                <w:b/>
                <w:bCs/>
              </w:rPr>
              <w:t>Guide questions/description</w:t>
            </w:r>
          </w:p>
        </w:tc>
        <w:tc>
          <w:tcPr>
            <w:tcW w:w="1224" w:type="dxa"/>
          </w:tcPr>
          <w:p w14:paraId="29F3E886" w14:textId="77777777" w:rsidR="003A558D" w:rsidRPr="00D003A2" w:rsidRDefault="003A558D" w:rsidP="0064564C">
            <w:pPr>
              <w:rPr>
                <w:b/>
                <w:bCs/>
              </w:rPr>
            </w:pPr>
            <w:r w:rsidRPr="00D003A2">
              <w:rPr>
                <w:b/>
                <w:bCs/>
              </w:rPr>
              <w:t>Page</w:t>
            </w:r>
          </w:p>
        </w:tc>
      </w:tr>
      <w:tr w:rsidR="003A558D" w14:paraId="209B056A" w14:textId="77777777" w:rsidTr="0064564C">
        <w:tc>
          <w:tcPr>
            <w:tcW w:w="9016" w:type="dxa"/>
            <w:gridSpan w:val="3"/>
          </w:tcPr>
          <w:p w14:paraId="6FFB8E9D" w14:textId="77777777" w:rsidR="003A558D" w:rsidRPr="00BE36E5" w:rsidRDefault="003A558D" w:rsidP="0064564C">
            <w:pPr>
              <w:rPr>
                <w:b/>
                <w:bCs/>
                <w:i/>
                <w:iCs/>
              </w:rPr>
            </w:pPr>
            <w:r w:rsidRPr="00BE36E5">
              <w:rPr>
                <w:b/>
                <w:bCs/>
                <w:i/>
                <w:iCs/>
              </w:rPr>
              <w:t>Domain 1: Research team and reflexivity</w:t>
            </w:r>
          </w:p>
        </w:tc>
      </w:tr>
      <w:tr w:rsidR="003A558D" w14:paraId="7A42E168" w14:textId="77777777" w:rsidTr="0064564C">
        <w:tc>
          <w:tcPr>
            <w:tcW w:w="9016" w:type="dxa"/>
            <w:gridSpan w:val="3"/>
          </w:tcPr>
          <w:p w14:paraId="762B6808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Personal Characteristics</w:t>
            </w:r>
          </w:p>
        </w:tc>
      </w:tr>
      <w:tr w:rsidR="003A558D" w14:paraId="02544ED5" w14:textId="77777777" w:rsidTr="004F7276">
        <w:trPr>
          <w:trHeight w:val="339"/>
        </w:trPr>
        <w:tc>
          <w:tcPr>
            <w:tcW w:w="2976" w:type="dxa"/>
          </w:tcPr>
          <w:p w14:paraId="72CE3F33" w14:textId="77777777" w:rsidR="003A558D" w:rsidRDefault="003A558D" w:rsidP="0064564C">
            <w:r>
              <w:t>1. Interviewer/facilitator</w:t>
            </w:r>
          </w:p>
        </w:tc>
        <w:tc>
          <w:tcPr>
            <w:tcW w:w="4816" w:type="dxa"/>
          </w:tcPr>
          <w:p w14:paraId="6D5B816F" w14:textId="77777777" w:rsidR="003A558D" w:rsidRDefault="003A558D" w:rsidP="0064564C">
            <w:r>
              <w:t>Which author/s conducted the interview or focus group?</w:t>
            </w:r>
          </w:p>
        </w:tc>
        <w:tc>
          <w:tcPr>
            <w:tcW w:w="1224" w:type="dxa"/>
          </w:tcPr>
          <w:p w14:paraId="7B85E628" w14:textId="77777777" w:rsidR="00235247" w:rsidRDefault="007A7D38" w:rsidP="0064564C">
            <w:r>
              <w:t xml:space="preserve">Methods, </w:t>
            </w:r>
          </w:p>
          <w:p w14:paraId="6A816D8B" w14:textId="6F15E7F9" w:rsidR="003A558D" w:rsidRDefault="007A7D38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2FDCBF1B" w14:textId="77777777" w:rsidTr="002E76E8">
        <w:tc>
          <w:tcPr>
            <w:tcW w:w="2976" w:type="dxa"/>
          </w:tcPr>
          <w:p w14:paraId="7760F2FA" w14:textId="77777777" w:rsidR="003A558D" w:rsidRDefault="003A558D" w:rsidP="0064564C">
            <w:r>
              <w:t>2. Credentials</w:t>
            </w:r>
          </w:p>
        </w:tc>
        <w:tc>
          <w:tcPr>
            <w:tcW w:w="4816" w:type="dxa"/>
          </w:tcPr>
          <w:p w14:paraId="5D566A77" w14:textId="77777777" w:rsidR="003A558D" w:rsidRDefault="003A558D" w:rsidP="0064564C">
            <w:r>
              <w:t>What were the researcher’s credentials? E.g. PhD, MD</w:t>
            </w:r>
          </w:p>
        </w:tc>
        <w:tc>
          <w:tcPr>
            <w:tcW w:w="1224" w:type="dxa"/>
          </w:tcPr>
          <w:p w14:paraId="2076C6A3" w14:textId="7AA2CAFA" w:rsidR="00235247" w:rsidRDefault="007A7D38" w:rsidP="0064564C">
            <w:r>
              <w:t xml:space="preserve">Title page; Methods, </w:t>
            </w:r>
          </w:p>
          <w:p w14:paraId="573F3B8F" w14:textId="2FFF403F" w:rsidR="003A558D" w:rsidRDefault="007A7D38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0F0E3193" w14:textId="77777777" w:rsidTr="002E76E8">
        <w:tc>
          <w:tcPr>
            <w:tcW w:w="2976" w:type="dxa"/>
          </w:tcPr>
          <w:p w14:paraId="429C46B3" w14:textId="77777777" w:rsidR="003A558D" w:rsidRDefault="003A558D" w:rsidP="0064564C">
            <w:r>
              <w:t>3. Occupation</w:t>
            </w:r>
          </w:p>
        </w:tc>
        <w:tc>
          <w:tcPr>
            <w:tcW w:w="4816" w:type="dxa"/>
          </w:tcPr>
          <w:p w14:paraId="00511D58" w14:textId="77777777" w:rsidR="003A558D" w:rsidRDefault="003A558D" w:rsidP="0064564C">
            <w:r>
              <w:t>What was their occupation at the time of the study?</w:t>
            </w:r>
          </w:p>
        </w:tc>
        <w:tc>
          <w:tcPr>
            <w:tcW w:w="1224" w:type="dxa"/>
          </w:tcPr>
          <w:p w14:paraId="42DF640D" w14:textId="54599F18" w:rsidR="003A558D" w:rsidRDefault="00994EE4" w:rsidP="0064564C">
            <w:r>
              <w:t>N/A</w:t>
            </w:r>
          </w:p>
        </w:tc>
      </w:tr>
      <w:tr w:rsidR="003A558D" w14:paraId="4DD1F407" w14:textId="77777777" w:rsidTr="002E76E8">
        <w:tc>
          <w:tcPr>
            <w:tcW w:w="2976" w:type="dxa"/>
          </w:tcPr>
          <w:p w14:paraId="2E909704" w14:textId="77777777" w:rsidR="003A558D" w:rsidRDefault="003A558D" w:rsidP="0064564C">
            <w:r>
              <w:t>4. Gender</w:t>
            </w:r>
          </w:p>
        </w:tc>
        <w:tc>
          <w:tcPr>
            <w:tcW w:w="4816" w:type="dxa"/>
          </w:tcPr>
          <w:p w14:paraId="7BFE3A48" w14:textId="77777777" w:rsidR="003A558D" w:rsidRDefault="003A558D" w:rsidP="0064564C">
            <w:r>
              <w:t>Was the researcher male or female?</w:t>
            </w:r>
          </w:p>
        </w:tc>
        <w:tc>
          <w:tcPr>
            <w:tcW w:w="1224" w:type="dxa"/>
          </w:tcPr>
          <w:p w14:paraId="630EE772" w14:textId="77777777" w:rsidR="003A558D" w:rsidRDefault="003A558D" w:rsidP="0064564C">
            <w:r>
              <w:t>N/A</w:t>
            </w:r>
          </w:p>
        </w:tc>
      </w:tr>
      <w:tr w:rsidR="003A558D" w14:paraId="00390BB4" w14:textId="77777777" w:rsidTr="002E76E8">
        <w:tc>
          <w:tcPr>
            <w:tcW w:w="2976" w:type="dxa"/>
          </w:tcPr>
          <w:p w14:paraId="0A8B94CD" w14:textId="77777777" w:rsidR="003A558D" w:rsidRDefault="003A558D" w:rsidP="0064564C">
            <w:r>
              <w:t>5. Experience and training</w:t>
            </w:r>
          </w:p>
        </w:tc>
        <w:tc>
          <w:tcPr>
            <w:tcW w:w="4816" w:type="dxa"/>
          </w:tcPr>
          <w:p w14:paraId="27D8314D" w14:textId="77777777" w:rsidR="003A558D" w:rsidRDefault="003A558D" w:rsidP="0064564C">
            <w:r>
              <w:t>What experience or training did the researcher have?</w:t>
            </w:r>
          </w:p>
        </w:tc>
        <w:tc>
          <w:tcPr>
            <w:tcW w:w="1224" w:type="dxa"/>
          </w:tcPr>
          <w:p w14:paraId="57B6ACB5" w14:textId="77777777" w:rsidR="00235247" w:rsidRDefault="007A7D38" w:rsidP="0064564C">
            <w:r>
              <w:t xml:space="preserve">Methods </w:t>
            </w:r>
            <w:r w:rsidR="00235247">
              <w:t xml:space="preserve"> </w:t>
            </w:r>
          </w:p>
          <w:p w14:paraId="2BE80C9F" w14:textId="1F1E1ED4" w:rsidR="003A558D" w:rsidRDefault="007A7D38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5A4D5DBA" w14:textId="77777777" w:rsidTr="0064564C">
        <w:tc>
          <w:tcPr>
            <w:tcW w:w="9016" w:type="dxa"/>
            <w:gridSpan w:val="3"/>
          </w:tcPr>
          <w:p w14:paraId="2782A6FF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Relationship with participants</w:t>
            </w:r>
          </w:p>
        </w:tc>
      </w:tr>
      <w:tr w:rsidR="003A558D" w14:paraId="2DB543B1" w14:textId="77777777" w:rsidTr="002E76E8">
        <w:tc>
          <w:tcPr>
            <w:tcW w:w="2976" w:type="dxa"/>
          </w:tcPr>
          <w:p w14:paraId="65118FAB" w14:textId="77777777" w:rsidR="003A558D" w:rsidRDefault="003A558D" w:rsidP="0064564C">
            <w:r>
              <w:t>6. Relationship established</w:t>
            </w:r>
          </w:p>
        </w:tc>
        <w:tc>
          <w:tcPr>
            <w:tcW w:w="4816" w:type="dxa"/>
          </w:tcPr>
          <w:p w14:paraId="6DC190EC" w14:textId="77777777" w:rsidR="003A558D" w:rsidRDefault="003A558D" w:rsidP="0064564C">
            <w:r>
              <w:t>Was a relationship established prior to study commencement?</w:t>
            </w:r>
          </w:p>
        </w:tc>
        <w:tc>
          <w:tcPr>
            <w:tcW w:w="1224" w:type="dxa"/>
          </w:tcPr>
          <w:p w14:paraId="33CF98C0" w14:textId="77777777" w:rsidR="00235247" w:rsidRDefault="007A7D38" w:rsidP="0064564C">
            <w:r>
              <w:t xml:space="preserve">Methods </w:t>
            </w:r>
          </w:p>
          <w:p w14:paraId="35E1ACF7" w14:textId="21FC8CC6" w:rsidR="003A558D" w:rsidRDefault="007A7D38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04368527" w14:textId="77777777" w:rsidTr="002E76E8">
        <w:tc>
          <w:tcPr>
            <w:tcW w:w="2976" w:type="dxa"/>
          </w:tcPr>
          <w:p w14:paraId="1DF2AD7A" w14:textId="77777777" w:rsidR="003A558D" w:rsidRDefault="003A558D" w:rsidP="0064564C">
            <w:r>
              <w:t>7. Participant knowledge of the interviewer</w:t>
            </w:r>
          </w:p>
        </w:tc>
        <w:tc>
          <w:tcPr>
            <w:tcW w:w="4816" w:type="dxa"/>
          </w:tcPr>
          <w:p w14:paraId="01F5E270" w14:textId="77777777" w:rsidR="003A558D" w:rsidRDefault="003A558D" w:rsidP="0064564C">
            <w:r w:rsidRPr="006572CE">
              <w:t>What did the participants know about the researcher? e.g. personal goals, reasons for doing the research</w:t>
            </w:r>
          </w:p>
        </w:tc>
        <w:tc>
          <w:tcPr>
            <w:tcW w:w="1224" w:type="dxa"/>
          </w:tcPr>
          <w:p w14:paraId="50FC903E" w14:textId="5CE737EE" w:rsidR="003A558D" w:rsidRDefault="007A7D38" w:rsidP="0064564C">
            <w:r>
              <w:t xml:space="preserve">Discussion, Page </w:t>
            </w:r>
            <w:r w:rsidR="00B069DD">
              <w:t>1</w:t>
            </w:r>
            <w:r w:rsidR="00570F16">
              <w:t>4</w:t>
            </w:r>
          </w:p>
        </w:tc>
      </w:tr>
      <w:tr w:rsidR="003A558D" w14:paraId="2CFB5A9B" w14:textId="77777777" w:rsidTr="002E76E8">
        <w:tc>
          <w:tcPr>
            <w:tcW w:w="2976" w:type="dxa"/>
          </w:tcPr>
          <w:p w14:paraId="3A9EDF7E" w14:textId="77777777" w:rsidR="003A558D" w:rsidRDefault="003A558D" w:rsidP="0064564C">
            <w:r>
              <w:t>8. Interviewer characteristics</w:t>
            </w:r>
          </w:p>
        </w:tc>
        <w:tc>
          <w:tcPr>
            <w:tcW w:w="4816" w:type="dxa"/>
          </w:tcPr>
          <w:p w14:paraId="7BF0B2B2" w14:textId="0B6F24DB" w:rsidR="009234FA" w:rsidRDefault="003A558D" w:rsidP="004F7276"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1224" w:type="dxa"/>
          </w:tcPr>
          <w:p w14:paraId="5C045345" w14:textId="61245439" w:rsidR="003A558D" w:rsidRDefault="007A7D38" w:rsidP="0064564C">
            <w:r>
              <w:t>Discussion, Page 1</w:t>
            </w:r>
            <w:r w:rsidR="00570F16">
              <w:t>4</w:t>
            </w:r>
          </w:p>
        </w:tc>
      </w:tr>
      <w:tr w:rsidR="003A558D" w14:paraId="5711BE18" w14:textId="77777777" w:rsidTr="0064564C">
        <w:tc>
          <w:tcPr>
            <w:tcW w:w="9016" w:type="dxa"/>
            <w:gridSpan w:val="3"/>
          </w:tcPr>
          <w:p w14:paraId="41CFAC4C" w14:textId="77777777" w:rsidR="003A558D" w:rsidRPr="00BE36E5" w:rsidRDefault="003A558D" w:rsidP="0064564C">
            <w:pPr>
              <w:rPr>
                <w:b/>
                <w:bCs/>
                <w:i/>
                <w:iCs/>
              </w:rPr>
            </w:pPr>
            <w:r w:rsidRPr="00BE36E5">
              <w:rPr>
                <w:b/>
                <w:bCs/>
                <w:i/>
                <w:iCs/>
              </w:rPr>
              <w:t>Domain 2: study design</w:t>
            </w:r>
          </w:p>
        </w:tc>
      </w:tr>
      <w:tr w:rsidR="003A558D" w14:paraId="1983B464" w14:textId="77777777" w:rsidTr="0064564C">
        <w:tc>
          <w:tcPr>
            <w:tcW w:w="9016" w:type="dxa"/>
            <w:gridSpan w:val="3"/>
          </w:tcPr>
          <w:p w14:paraId="5EB67A6E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Theoretical framework</w:t>
            </w:r>
          </w:p>
        </w:tc>
      </w:tr>
      <w:tr w:rsidR="003A558D" w14:paraId="5F03FDEC" w14:textId="77777777" w:rsidTr="002E76E8">
        <w:tc>
          <w:tcPr>
            <w:tcW w:w="2976" w:type="dxa"/>
          </w:tcPr>
          <w:p w14:paraId="6CAC1F6A" w14:textId="77777777" w:rsidR="003A558D" w:rsidRDefault="003A558D" w:rsidP="0064564C">
            <w:r>
              <w:t>9. Methodological orientation and Theory</w:t>
            </w:r>
          </w:p>
        </w:tc>
        <w:tc>
          <w:tcPr>
            <w:tcW w:w="4816" w:type="dxa"/>
          </w:tcPr>
          <w:p w14:paraId="223E2377" w14:textId="77777777" w:rsidR="003A558D" w:rsidRDefault="003A558D" w:rsidP="0064564C"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224" w:type="dxa"/>
          </w:tcPr>
          <w:p w14:paraId="73CFCA3D" w14:textId="77777777" w:rsidR="00235247" w:rsidRDefault="00030938" w:rsidP="0064564C">
            <w:r>
              <w:t>Methods</w:t>
            </w:r>
            <w:r w:rsidR="00235247">
              <w:t>,</w:t>
            </w:r>
            <w:r>
              <w:t xml:space="preserve"> </w:t>
            </w:r>
          </w:p>
          <w:p w14:paraId="44E34CBE" w14:textId="669EA29C" w:rsidR="003A558D" w:rsidRDefault="00030938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7E0E555D" w14:textId="77777777" w:rsidTr="002E76E8">
        <w:tc>
          <w:tcPr>
            <w:tcW w:w="2976" w:type="dxa"/>
          </w:tcPr>
          <w:p w14:paraId="37312BF7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Participant selection</w:t>
            </w:r>
          </w:p>
        </w:tc>
        <w:tc>
          <w:tcPr>
            <w:tcW w:w="4816" w:type="dxa"/>
          </w:tcPr>
          <w:p w14:paraId="7470656A" w14:textId="77777777" w:rsidR="003A558D" w:rsidRDefault="003A558D" w:rsidP="0064564C"/>
        </w:tc>
        <w:tc>
          <w:tcPr>
            <w:tcW w:w="1224" w:type="dxa"/>
          </w:tcPr>
          <w:p w14:paraId="16EF86AD" w14:textId="77777777" w:rsidR="003A558D" w:rsidRDefault="003A558D" w:rsidP="0064564C"/>
        </w:tc>
      </w:tr>
      <w:tr w:rsidR="003A558D" w14:paraId="7674BA4B" w14:textId="77777777" w:rsidTr="002E76E8">
        <w:tc>
          <w:tcPr>
            <w:tcW w:w="2976" w:type="dxa"/>
          </w:tcPr>
          <w:p w14:paraId="06EDCBAC" w14:textId="77777777" w:rsidR="003A558D" w:rsidRDefault="003A558D" w:rsidP="0064564C">
            <w:r>
              <w:t>10. Sampling</w:t>
            </w:r>
          </w:p>
        </w:tc>
        <w:tc>
          <w:tcPr>
            <w:tcW w:w="4816" w:type="dxa"/>
          </w:tcPr>
          <w:p w14:paraId="6BAB34C3" w14:textId="77777777" w:rsidR="003A558D" w:rsidRDefault="003A558D" w:rsidP="0064564C">
            <w:r>
              <w:t>How were participants selected? e.g. purposive, convenience, consecutive, snowball</w:t>
            </w:r>
          </w:p>
        </w:tc>
        <w:tc>
          <w:tcPr>
            <w:tcW w:w="1224" w:type="dxa"/>
          </w:tcPr>
          <w:p w14:paraId="1BBBBEA5" w14:textId="77777777" w:rsidR="00235247" w:rsidRDefault="00030938" w:rsidP="0064564C">
            <w:r>
              <w:t>Methods</w:t>
            </w:r>
            <w:r w:rsidR="00235247">
              <w:t>,</w:t>
            </w:r>
            <w:r>
              <w:t xml:space="preserve"> </w:t>
            </w:r>
          </w:p>
          <w:p w14:paraId="22140E49" w14:textId="690F149A" w:rsidR="003A558D" w:rsidRDefault="00030938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6AE8D215" w14:textId="77777777" w:rsidTr="002E76E8">
        <w:tc>
          <w:tcPr>
            <w:tcW w:w="2976" w:type="dxa"/>
          </w:tcPr>
          <w:p w14:paraId="771BBCCA" w14:textId="77777777" w:rsidR="003A558D" w:rsidRDefault="003A558D" w:rsidP="0064564C">
            <w:r>
              <w:t>11. Method of approach</w:t>
            </w:r>
          </w:p>
        </w:tc>
        <w:tc>
          <w:tcPr>
            <w:tcW w:w="4816" w:type="dxa"/>
          </w:tcPr>
          <w:p w14:paraId="7E2680CC" w14:textId="77777777" w:rsidR="003A558D" w:rsidRDefault="003A558D" w:rsidP="0064564C">
            <w:r>
              <w:t>How were participants approached? e.g. face-to-face, telephone, mail, email</w:t>
            </w:r>
          </w:p>
        </w:tc>
        <w:tc>
          <w:tcPr>
            <w:tcW w:w="1224" w:type="dxa"/>
          </w:tcPr>
          <w:p w14:paraId="7A301F3B" w14:textId="77777777" w:rsidR="00235247" w:rsidRDefault="00030938" w:rsidP="0064564C">
            <w:r>
              <w:t>Methods</w:t>
            </w:r>
            <w:r w:rsidR="00235247">
              <w:t>,</w:t>
            </w:r>
            <w:r>
              <w:t xml:space="preserve"> </w:t>
            </w:r>
          </w:p>
          <w:p w14:paraId="26281636" w14:textId="582BB03E" w:rsidR="003A558D" w:rsidRDefault="00030938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783AF6D0" w14:textId="77777777" w:rsidTr="002E76E8">
        <w:tc>
          <w:tcPr>
            <w:tcW w:w="2976" w:type="dxa"/>
          </w:tcPr>
          <w:p w14:paraId="00D05FE0" w14:textId="77777777" w:rsidR="003A558D" w:rsidRDefault="003A558D" w:rsidP="0064564C">
            <w:r>
              <w:t>12. Sample size</w:t>
            </w:r>
          </w:p>
        </w:tc>
        <w:tc>
          <w:tcPr>
            <w:tcW w:w="4816" w:type="dxa"/>
          </w:tcPr>
          <w:p w14:paraId="54FACBBF" w14:textId="77777777" w:rsidR="003A558D" w:rsidRDefault="003A558D" w:rsidP="0064564C">
            <w:r>
              <w:t>How many participants were in the study?</w:t>
            </w:r>
          </w:p>
        </w:tc>
        <w:tc>
          <w:tcPr>
            <w:tcW w:w="1224" w:type="dxa"/>
          </w:tcPr>
          <w:p w14:paraId="43AB22A2" w14:textId="77777777" w:rsidR="00235247" w:rsidRDefault="00030938" w:rsidP="0064564C">
            <w:r>
              <w:t>Results</w:t>
            </w:r>
            <w:r w:rsidR="00235247">
              <w:t>,</w:t>
            </w:r>
            <w:r>
              <w:t xml:space="preserve"> </w:t>
            </w:r>
          </w:p>
          <w:p w14:paraId="34674125" w14:textId="05ACE89F" w:rsidR="003A558D" w:rsidRDefault="00030938" w:rsidP="0064564C">
            <w:r>
              <w:t xml:space="preserve">Page </w:t>
            </w:r>
            <w:r w:rsidR="00570F16">
              <w:t>8</w:t>
            </w:r>
          </w:p>
        </w:tc>
      </w:tr>
      <w:tr w:rsidR="003A558D" w14:paraId="2B91D5EB" w14:textId="77777777" w:rsidTr="002E76E8">
        <w:tc>
          <w:tcPr>
            <w:tcW w:w="2976" w:type="dxa"/>
          </w:tcPr>
          <w:p w14:paraId="091B899E" w14:textId="77777777" w:rsidR="003A558D" w:rsidRDefault="003A558D" w:rsidP="0064564C">
            <w:r>
              <w:t>13. Non-participation</w:t>
            </w:r>
          </w:p>
        </w:tc>
        <w:tc>
          <w:tcPr>
            <w:tcW w:w="4816" w:type="dxa"/>
          </w:tcPr>
          <w:p w14:paraId="007B3636" w14:textId="77777777" w:rsidR="003A558D" w:rsidRDefault="003A558D" w:rsidP="0064564C">
            <w:r>
              <w:t>How many people refused to participate or dropped out? Reasons?</w:t>
            </w:r>
          </w:p>
        </w:tc>
        <w:tc>
          <w:tcPr>
            <w:tcW w:w="1224" w:type="dxa"/>
          </w:tcPr>
          <w:p w14:paraId="50773A02" w14:textId="77777777" w:rsidR="00235247" w:rsidRDefault="00030938" w:rsidP="0064564C">
            <w:r>
              <w:t>Results</w:t>
            </w:r>
            <w:r w:rsidR="00235247">
              <w:t>,</w:t>
            </w:r>
            <w:r>
              <w:t xml:space="preserve"> </w:t>
            </w:r>
          </w:p>
          <w:p w14:paraId="11DB77DB" w14:textId="1691D2CB" w:rsidR="003A558D" w:rsidRDefault="00030938" w:rsidP="0064564C">
            <w:r>
              <w:t xml:space="preserve">Page </w:t>
            </w:r>
            <w:r w:rsidR="00570F16">
              <w:t>8</w:t>
            </w:r>
          </w:p>
        </w:tc>
      </w:tr>
      <w:tr w:rsidR="003A558D" w14:paraId="63CBFD29" w14:textId="77777777" w:rsidTr="0064564C">
        <w:tc>
          <w:tcPr>
            <w:tcW w:w="9016" w:type="dxa"/>
            <w:gridSpan w:val="3"/>
          </w:tcPr>
          <w:p w14:paraId="14C850AF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Setting</w:t>
            </w:r>
          </w:p>
        </w:tc>
      </w:tr>
      <w:tr w:rsidR="003A558D" w14:paraId="5F9C2F7E" w14:textId="77777777" w:rsidTr="002E76E8">
        <w:tc>
          <w:tcPr>
            <w:tcW w:w="2976" w:type="dxa"/>
          </w:tcPr>
          <w:p w14:paraId="23BBFD34" w14:textId="77777777" w:rsidR="003A558D" w:rsidRDefault="003A558D" w:rsidP="0064564C">
            <w:r>
              <w:t>14. Setting of data collection</w:t>
            </w:r>
          </w:p>
        </w:tc>
        <w:tc>
          <w:tcPr>
            <w:tcW w:w="4816" w:type="dxa"/>
          </w:tcPr>
          <w:p w14:paraId="7DED73E0" w14:textId="77777777" w:rsidR="003A558D" w:rsidRDefault="003A558D" w:rsidP="0064564C">
            <w:r>
              <w:t>Where was the data collected? e.g. home, clinic, workplace</w:t>
            </w:r>
          </w:p>
        </w:tc>
        <w:tc>
          <w:tcPr>
            <w:tcW w:w="1224" w:type="dxa"/>
          </w:tcPr>
          <w:p w14:paraId="6D8A9334" w14:textId="77777777" w:rsidR="00235247" w:rsidRDefault="00E242FD" w:rsidP="0064564C">
            <w:r>
              <w:t>Methods</w:t>
            </w:r>
            <w:r w:rsidR="00235247">
              <w:t>,</w:t>
            </w:r>
            <w:r>
              <w:t xml:space="preserve"> </w:t>
            </w:r>
          </w:p>
          <w:p w14:paraId="19835D3A" w14:textId="705FD02D" w:rsidR="003A558D" w:rsidRDefault="00E242FD" w:rsidP="0064564C">
            <w:r>
              <w:t xml:space="preserve">Page </w:t>
            </w:r>
            <w:r w:rsidR="00570F16">
              <w:t>8</w:t>
            </w:r>
          </w:p>
        </w:tc>
      </w:tr>
      <w:tr w:rsidR="003A558D" w14:paraId="48FEB197" w14:textId="77777777" w:rsidTr="002E76E8">
        <w:tc>
          <w:tcPr>
            <w:tcW w:w="2976" w:type="dxa"/>
          </w:tcPr>
          <w:p w14:paraId="05D6E22C" w14:textId="77777777" w:rsidR="003A558D" w:rsidRDefault="003A558D" w:rsidP="0064564C">
            <w:r>
              <w:t>15. Presence of non-participants</w:t>
            </w:r>
          </w:p>
        </w:tc>
        <w:tc>
          <w:tcPr>
            <w:tcW w:w="4816" w:type="dxa"/>
          </w:tcPr>
          <w:p w14:paraId="1FAF6CF5" w14:textId="77777777" w:rsidR="003A558D" w:rsidRDefault="003A558D" w:rsidP="0064564C">
            <w:r>
              <w:t>Was anyone else present besides the participants and researchers?</w:t>
            </w:r>
          </w:p>
        </w:tc>
        <w:tc>
          <w:tcPr>
            <w:tcW w:w="1224" w:type="dxa"/>
          </w:tcPr>
          <w:p w14:paraId="0376A718" w14:textId="77777777" w:rsidR="00235247" w:rsidRDefault="00E242FD" w:rsidP="0064564C">
            <w:r>
              <w:t xml:space="preserve">Methods </w:t>
            </w:r>
          </w:p>
          <w:p w14:paraId="27F3A49C" w14:textId="05975CA1" w:rsidR="003A558D" w:rsidRDefault="00E242FD" w:rsidP="0064564C">
            <w:r>
              <w:t xml:space="preserve">Page </w:t>
            </w:r>
            <w:r w:rsidR="00570F16">
              <w:t>6</w:t>
            </w:r>
          </w:p>
        </w:tc>
      </w:tr>
      <w:tr w:rsidR="003A558D" w14:paraId="18CFC017" w14:textId="77777777" w:rsidTr="002E76E8">
        <w:tc>
          <w:tcPr>
            <w:tcW w:w="2976" w:type="dxa"/>
          </w:tcPr>
          <w:p w14:paraId="6DEFBB2E" w14:textId="77777777" w:rsidR="003A558D" w:rsidRDefault="003A558D" w:rsidP="0064564C">
            <w:r>
              <w:t>16. Description of sample</w:t>
            </w:r>
          </w:p>
        </w:tc>
        <w:tc>
          <w:tcPr>
            <w:tcW w:w="4816" w:type="dxa"/>
          </w:tcPr>
          <w:p w14:paraId="20ECBEF0" w14:textId="77777777" w:rsidR="003A558D" w:rsidRDefault="003A558D" w:rsidP="0064564C">
            <w:r>
              <w:t>What are the important characteristics of the sample? e.g. demographic data, date</w:t>
            </w:r>
          </w:p>
        </w:tc>
        <w:tc>
          <w:tcPr>
            <w:tcW w:w="1224" w:type="dxa"/>
          </w:tcPr>
          <w:p w14:paraId="5676D76D" w14:textId="77777777" w:rsidR="00235247" w:rsidRDefault="00E242FD" w:rsidP="0064564C">
            <w:r>
              <w:t xml:space="preserve">Results </w:t>
            </w:r>
          </w:p>
          <w:p w14:paraId="55D1F8CB" w14:textId="3884B76D" w:rsidR="00235247" w:rsidRDefault="00E242FD" w:rsidP="0064564C">
            <w:r>
              <w:t xml:space="preserve">Page </w:t>
            </w:r>
            <w:r w:rsidR="00570F16">
              <w:t>8</w:t>
            </w:r>
            <w:r w:rsidR="00994EE4">
              <w:t xml:space="preserve">, </w:t>
            </w:r>
          </w:p>
          <w:p w14:paraId="3565ADF7" w14:textId="4F7660DF" w:rsidR="003A558D" w:rsidRDefault="00994EE4" w:rsidP="0064564C">
            <w:r>
              <w:t xml:space="preserve">Table 1 </w:t>
            </w:r>
            <w:r w:rsidR="00235247">
              <w:t xml:space="preserve">  </w:t>
            </w:r>
          </w:p>
        </w:tc>
      </w:tr>
      <w:tr w:rsidR="003A558D" w14:paraId="7091379E" w14:textId="77777777" w:rsidTr="0064564C">
        <w:tc>
          <w:tcPr>
            <w:tcW w:w="9016" w:type="dxa"/>
            <w:gridSpan w:val="3"/>
          </w:tcPr>
          <w:p w14:paraId="7508E049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Data collection</w:t>
            </w:r>
          </w:p>
        </w:tc>
      </w:tr>
      <w:tr w:rsidR="003A558D" w14:paraId="0BDE3A03" w14:textId="77777777" w:rsidTr="002E76E8">
        <w:tc>
          <w:tcPr>
            <w:tcW w:w="2976" w:type="dxa"/>
          </w:tcPr>
          <w:p w14:paraId="0E0FA635" w14:textId="77777777" w:rsidR="003A558D" w:rsidRDefault="003A558D" w:rsidP="0064564C">
            <w:r>
              <w:t>17. Interview guide</w:t>
            </w:r>
          </w:p>
        </w:tc>
        <w:tc>
          <w:tcPr>
            <w:tcW w:w="4816" w:type="dxa"/>
          </w:tcPr>
          <w:p w14:paraId="0967F1D6" w14:textId="77777777" w:rsidR="003A558D" w:rsidRDefault="003A558D" w:rsidP="0064564C">
            <w:r>
              <w:t>Were questions, prompts, guides provided by the authors? Was it pilot tested?</w:t>
            </w:r>
          </w:p>
        </w:tc>
        <w:tc>
          <w:tcPr>
            <w:tcW w:w="1224" w:type="dxa"/>
          </w:tcPr>
          <w:p w14:paraId="73B54328" w14:textId="2BAD5722" w:rsidR="003A558D" w:rsidRDefault="00235247" w:rsidP="0064564C">
            <w:r>
              <w:t xml:space="preserve">Methods   Page </w:t>
            </w:r>
            <w:r w:rsidR="00570F16">
              <w:t>6</w:t>
            </w:r>
            <w:r>
              <w:t xml:space="preserve">, </w:t>
            </w:r>
            <w:r>
              <w:lastRenderedPageBreak/>
              <w:t>Supplementary Figure 1</w:t>
            </w:r>
          </w:p>
        </w:tc>
      </w:tr>
      <w:tr w:rsidR="003A558D" w14:paraId="69ABFADB" w14:textId="77777777" w:rsidTr="002E76E8">
        <w:tc>
          <w:tcPr>
            <w:tcW w:w="2976" w:type="dxa"/>
          </w:tcPr>
          <w:p w14:paraId="67644EE4" w14:textId="77777777" w:rsidR="003A558D" w:rsidRDefault="003A558D" w:rsidP="0064564C">
            <w:r>
              <w:lastRenderedPageBreak/>
              <w:t>18. Repeat interviews</w:t>
            </w:r>
          </w:p>
        </w:tc>
        <w:tc>
          <w:tcPr>
            <w:tcW w:w="4816" w:type="dxa"/>
          </w:tcPr>
          <w:p w14:paraId="0E337DD0" w14:textId="77777777" w:rsidR="003A558D" w:rsidRDefault="003A558D" w:rsidP="0064564C">
            <w:r>
              <w:t>Were repeat interviews carried out? If yes, how many?</w:t>
            </w:r>
          </w:p>
        </w:tc>
        <w:tc>
          <w:tcPr>
            <w:tcW w:w="1224" w:type="dxa"/>
          </w:tcPr>
          <w:p w14:paraId="686E4723" w14:textId="77777777" w:rsidR="003A558D" w:rsidRDefault="003A558D" w:rsidP="0064564C">
            <w:r>
              <w:t>N/A</w:t>
            </w:r>
          </w:p>
        </w:tc>
      </w:tr>
      <w:tr w:rsidR="003A558D" w14:paraId="245CDB63" w14:textId="77777777" w:rsidTr="002E76E8">
        <w:tc>
          <w:tcPr>
            <w:tcW w:w="2976" w:type="dxa"/>
          </w:tcPr>
          <w:p w14:paraId="05C3880B" w14:textId="77777777" w:rsidR="003A558D" w:rsidRDefault="003A558D" w:rsidP="0064564C">
            <w:r>
              <w:t>19. Audio/visual recording</w:t>
            </w:r>
          </w:p>
        </w:tc>
        <w:tc>
          <w:tcPr>
            <w:tcW w:w="4816" w:type="dxa"/>
          </w:tcPr>
          <w:p w14:paraId="3946B15D" w14:textId="77777777" w:rsidR="003A558D" w:rsidRDefault="003A558D" w:rsidP="0064564C">
            <w:r>
              <w:t>Did the research use audio or visual recording to collect the data?</w:t>
            </w:r>
          </w:p>
        </w:tc>
        <w:tc>
          <w:tcPr>
            <w:tcW w:w="1224" w:type="dxa"/>
          </w:tcPr>
          <w:p w14:paraId="2450DA34" w14:textId="77777777" w:rsidR="00235247" w:rsidRDefault="00235247" w:rsidP="0064564C">
            <w:r>
              <w:t xml:space="preserve">Methods, </w:t>
            </w:r>
          </w:p>
          <w:p w14:paraId="680F0C6F" w14:textId="302DC575" w:rsidR="003A558D" w:rsidRDefault="00235247" w:rsidP="0064564C">
            <w:r>
              <w:t>Page</w:t>
            </w:r>
            <w:r w:rsidR="00570F16">
              <w:t xml:space="preserve"> 6</w:t>
            </w:r>
          </w:p>
        </w:tc>
      </w:tr>
      <w:tr w:rsidR="003A558D" w14:paraId="525DDBDA" w14:textId="77777777" w:rsidTr="002E76E8">
        <w:tc>
          <w:tcPr>
            <w:tcW w:w="2976" w:type="dxa"/>
          </w:tcPr>
          <w:p w14:paraId="19592F5F" w14:textId="77777777" w:rsidR="003A558D" w:rsidRDefault="003A558D" w:rsidP="0064564C">
            <w:r>
              <w:t>20. Field notes</w:t>
            </w:r>
          </w:p>
        </w:tc>
        <w:tc>
          <w:tcPr>
            <w:tcW w:w="4816" w:type="dxa"/>
          </w:tcPr>
          <w:p w14:paraId="0D7B1127" w14:textId="77777777" w:rsidR="003A558D" w:rsidRDefault="003A558D" w:rsidP="0064564C">
            <w:r>
              <w:t>Were field notes made during and/or after the interview or focus group?</w:t>
            </w:r>
          </w:p>
        </w:tc>
        <w:tc>
          <w:tcPr>
            <w:tcW w:w="1224" w:type="dxa"/>
          </w:tcPr>
          <w:p w14:paraId="5FD4C467" w14:textId="77777777" w:rsidR="00235247" w:rsidRDefault="00235247" w:rsidP="0064564C">
            <w:r>
              <w:t>Methods,</w:t>
            </w:r>
          </w:p>
          <w:p w14:paraId="454DBD24" w14:textId="105850EC" w:rsidR="003A558D" w:rsidRDefault="00235247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7706C024" w14:textId="77777777" w:rsidTr="002E76E8">
        <w:tc>
          <w:tcPr>
            <w:tcW w:w="2976" w:type="dxa"/>
          </w:tcPr>
          <w:p w14:paraId="75C828DD" w14:textId="77777777" w:rsidR="003A558D" w:rsidRDefault="003A558D" w:rsidP="0064564C">
            <w:r>
              <w:t>21. Duration</w:t>
            </w:r>
          </w:p>
        </w:tc>
        <w:tc>
          <w:tcPr>
            <w:tcW w:w="4816" w:type="dxa"/>
          </w:tcPr>
          <w:p w14:paraId="1AD48AFE" w14:textId="77777777" w:rsidR="003A558D" w:rsidRDefault="003A558D" w:rsidP="0064564C">
            <w:r>
              <w:t>What was the duration of the interviews or focus group?</w:t>
            </w:r>
          </w:p>
        </w:tc>
        <w:tc>
          <w:tcPr>
            <w:tcW w:w="1224" w:type="dxa"/>
          </w:tcPr>
          <w:p w14:paraId="66E4EA8B" w14:textId="55AEAF57" w:rsidR="003A558D" w:rsidRDefault="00235247" w:rsidP="0064564C">
            <w:r>
              <w:t xml:space="preserve">Methods   Page </w:t>
            </w:r>
            <w:r w:rsidR="00570F16">
              <w:t>6</w:t>
            </w:r>
          </w:p>
        </w:tc>
      </w:tr>
      <w:tr w:rsidR="003A558D" w14:paraId="2854CBA9" w14:textId="77777777" w:rsidTr="002E76E8">
        <w:tc>
          <w:tcPr>
            <w:tcW w:w="2976" w:type="dxa"/>
          </w:tcPr>
          <w:p w14:paraId="590629A0" w14:textId="77777777" w:rsidR="003A558D" w:rsidRDefault="003A558D" w:rsidP="0064564C">
            <w:r>
              <w:t>22. Data saturation</w:t>
            </w:r>
          </w:p>
        </w:tc>
        <w:tc>
          <w:tcPr>
            <w:tcW w:w="4816" w:type="dxa"/>
          </w:tcPr>
          <w:p w14:paraId="5C77C567" w14:textId="77777777" w:rsidR="003A558D" w:rsidRDefault="003A558D" w:rsidP="0064564C">
            <w:r>
              <w:t>Was data saturation discussed?</w:t>
            </w:r>
          </w:p>
        </w:tc>
        <w:tc>
          <w:tcPr>
            <w:tcW w:w="1224" w:type="dxa"/>
          </w:tcPr>
          <w:p w14:paraId="79DCD7EE" w14:textId="77777777" w:rsidR="003A558D" w:rsidRDefault="003A558D" w:rsidP="0064564C">
            <w:r>
              <w:t>N/A</w:t>
            </w:r>
          </w:p>
        </w:tc>
      </w:tr>
      <w:tr w:rsidR="003A558D" w14:paraId="38E0B236" w14:textId="77777777" w:rsidTr="002E76E8">
        <w:tc>
          <w:tcPr>
            <w:tcW w:w="2976" w:type="dxa"/>
          </w:tcPr>
          <w:p w14:paraId="5815D228" w14:textId="77777777" w:rsidR="003A558D" w:rsidRDefault="003A558D" w:rsidP="0064564C">
            <w:r>
              <w:t>23. Transcripts returned</w:t>
            </w:r>
          </w:p>
        </w:tc>
        <w:tc>
          <w:tcPr>
            <w:tcW w:w="4816" w:type="dxa"/>
          </w:tcPr>
          <w:p w14:paraId="582C3879" w14:textId="77777777" w:rsidR="003A558D" w:rsidRDefault="003A558D" w:rsidP="0064564C">
            <w:r>
              <w:t>Were transcripts returned to participants for comment and/or correction?</w:t>
            </w:r>
          </w:p>
        </w:tc>
        <w:tc>
          <w:tcPr>
            <w:tcW w:w="1224" w:type="dxa"/>
          </w:tcPr>
          <w:p w14:paraId="337F6209" w14:textId="24DE9E58" w:rsidR="003A558D" w:rsidRDefault="00235247" w:rsidP="0064564C">
            <w:r>
              <w:t>N/A</w:t>
            </w:r>
          </w:p>
        </w:tc>
      </w:tr>
      <w:tr w:rsidR="003A558D" w14:paraId="64E8C51C" w14:textId="77777777" w:rsidTr="0064564C">
        <w:tc>
          <w:tcPr>
            <w:tcW w:w="9016" w:type="dxa"/>
            <w:gridSpan w:val="3"/>
          </w:tcPr>
          <w:p w14:paraId="1F218B46" w14:textId="77777777" w:rsidR="003A558D" w:rsidRPr="00BE36E5" w:rsidRDefault="003A558D" w:rsidP="0064564C">
            <w:pPr>
              <w:rPr>
                <w:b/>
                <w:bCs/>
                <w:i/>
                <w:iCs/>
              </w:rPr>
            </w:pPr>
            <w:r w:rsidRPr="00BE36E5">
              <w:rPr>
                <w:b/>
                <w:bCs/>
                <w:i/>
                <w:iCs/>
              </w:rPr>
              <w:t>Domain 3: analysis and findings</w:t>
            </w:r>
          </w:p>
        </w:tc>
      </w:tr>
      <w:tr w:rsidR="003A558D" w14:paraId="08540117" w14:textId="77777777" w:rsidTr="0064564C">
        <w:tc>
          <w:tcPr>
            <w:tcW w:w="9016" w:type="dxa"/>
            <w:gridSpan w:val="3"/>
          </w:tcPr>
          <w:p w14:paraId="50DEA45A" w14:textId="77777777" w:rsidR="003A558D" w:rsidRPr="00BE36E5" w:rsidRDefault="003A558D" w:rsidP="0064564C">
            <w:pPr>
              <w:rPr>
                <w:i/>
                <w:iCs/>
              </w:rPr>
            </w:pPr>
            <w:r w:rsidRPr="00BE36E5">
              <w:rPr>
                <w:i/>
                <w:iCs/>
              </w:rPr>
              <w:t>Data analysis</w:t>
            </w:r>
          </w:p>
        </w:tc>
      </w:tr>
      <w:tr w:rsidR="003A558D" w14:paraId="68F1219C" w14:textId="77777777" w:rsidTr="002E76E8">
        <w:tc>
          <w:tcPr>
            <w:tcW w:w="2976" w:type="dxa"/>
          </w:tcPr>
          <w:p w14:paraId="19BA9484" w14:textId="77777777" w:rsidR="003A558D" w:rsidRDefault="003A558D" w:rsidP="0064564C">
            <w:r>
              <w:t>24. Number of data coders</w:t>
            </w:r>
          </w:p>
        </w:tc>
        <w:tc>
          <w:tcPr>
            <w:tcW w:w="4816" w:type="dxa"/>
          </w:tcPr>
          <w:p w14:paraId="25E05888" w14:textId="77777777" w:rsidR="003A558D" w:rsidRDefault="003A558D" w:rsidP="0064564C">
            <w:r>
              <w:t>How many data coders coded the data?</w:t>
            </w:r>
          </w:p>
        </w:tc>
        <w:tc>
          <w:tcPr>
            <w:tcW w:w="1224" w:type="dxa"/>
          </w:tcPr>
          <w:p w14:paraId="0E13ABB8" w14:textId="23AF7043" w:rsidR="004A06C2" w:rsidRDefault="00BE022B" w:rsidP="0064564C">
            <w:r>
              <w:t>Methods</w:t>
            </w:r>
            <w:r w:rsidR="004A06C2">
              <w:t>,</w:t>
            </w:r>
            <w:r>
              <w:t xml:space="preserve"> </w:t>
            </w:r>
          </w:p>
          <w:p w14:paraId="2AB1254F" w14:textId="1C7D2377" w:rsidR="003A558D" w:rsidRDefault="00BE022B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3E900DBB" w14:textId="77777777" w:rsidTr="002E76E8">
        <w:tc>
          <w:tcPr>
            <w:tcW w:w="2976" w:type="dxa"/>
          </w:tcPr>
          <w:p w14:paraId="05A35CAE" w14:textId="77777777" w:rsidR="003A558D" w:rsidRDefault="003A558D" w:rsidP="0064564C">
            <w:r>
              <w:t>25. Description of the coding tree</w:t>
            </w:r>
          </w:p>
        </w:tc>
        <w:tc>
          <w:tcPr>
            <w:tcW w:w="4816" w:type="dxa"/>
          </w:tcPr>
          <w:p w14:paraId="67272E1D" w14:textId="77777777" w:rsidR="003A558D" w:rsidRDefault="003A558D" w:rsidP="0064564C">
            <w:r>
              <w:t>Did authors provide a description of the coding tree?</w:t>
            </w:r>
          </w:p>
        </w:tc>
        <w:tc>
          <w:tcPr>
            <w:tcW w:w="1224" w:type="dxa"/>
          </w:tcPr>
          <w:p w14:paraId="6521037F" w14:textId="77777777" w:rsidR="003A558D" w:rsidRDefault="003A558D" w:rsidP="0064564C">
            <w:r>
              <w:t>N/A</w:t>
            </w:r>
          </w:p>
        </w:tc>
      </w:tr>
      <w:tr w:rsidR="003A558D" w14:paraId="59543203" w14:textId="77777777" w:rsidTr="002E76E8">
        <w:tc>
          <w:tcPr>
            <w:tcW w:w="2976" w:type="dxa"/>
          </w:tcPr>
          <w:p w14:paraId="376B9CAB" w14:textId="77777777" w:rsidR="003A558D" w:rsidRDefault="003A558D" w:rsidP="0064564C">
            <w:r>
              <w:t>26. Derivation of themes</w:t>
            </w:r>
          </w:p>
        </w:tc>
        <w:tc>
          <w:tcPr>
            <w:tcW w:w="4816" w:type="dxa"/>
          </w:tcPr>
          <w:p w14:paraId="36662EE1" w14:textId="77777777" w:rsidR="003A558D" w:rsidRDefault="003A558D" w:rsidP="0064564C">
            <w:r>
              <w:t>Were themes identified in advance or derived from the data?</w:t>
            </w:r>
          </w:p>
        </w:tc>
        <w:tc>
          <w:tcPr>
            <w:tcW w:w="1224" w:type="dxa"/>
          </w:tcPr>
          <w:p w14:paraId="2F38E200" w14:textId="77777777" w:rsidR="004A06C2" w:rsidRDefault="00BE022B" w:rsidP="0064564C">
            <w:r>
              <w:t>Methods</w:t>
            </w:r>
            <w:r w:rsidR="004A06C2">
              <w:t>,</w:t>
            </w:r>
            <w:r>
              <w:t xml:space="preserve"> </w:t>
            </w:r>
          </w:p>
          <w:p w14:paraId="092130A7" w14:textId="5BDD108B" w:rsidR="003A558D" w:rsidRDefault="00BE022B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7217EFA6" w14:textId="77777777" w:rsidTr="002E76E8">
        <w:tc>
          <w:tcPr>
            <w:tcW w:w="2976" w:type="dxa"/>
          </w:tcPr>
          <w:p w14:paraId="0E0F718A" w14:textId="77777777" w:rsidR="003A558D" w:rsidRDefault="003A558D" w:rsidP="0064564C">
            <w:r>
              <w:t>27. Software</w:t>
            </w:r>
          </w:p>
        </w:tc>
        <w:tc>
          <w:tcPr>
            <w:tcW w:w="4816" w:type="dxa"/>
          </w:tcPr>
          <w:p w14:paraId="01836373" w14:textId="77777777" w:rsidR="003A558D" w:rsidRDefault="003A558D" w:rsidP="0064564C">
            <w:r>
              <w:t>What software, if applicable, was used to manage the data?</w:t>
            </w:r>
          </w:p>
        </w:tc>
        <w:tc>
          <w:tcPr>
            <w:tcW w:w="1224" w:type="dxa"/>
          </w:tcPr>
          <w:p w14:paraId="76956A36" w14:textId="77777777" w:rsidR="004A06C2" w:rsidRDefault="00BE022B" w:rsidP="0064564C">
            <w:r>
              <w:t>Methods</w:t>
            </w:r>
            <w:r w:rsidR="004A06C2">
              <w:t>,</w:t>
            </w:r>
            <w:r>
              <w:t xml:space="preserve"> </w:t>
            </w:r>
          </w:p>
          <w:p w14:paraId="288ADB9D" w14:textId="3FF24838" w:rsidR="003A558D" w:rsidRDefault="00BE022B" w:rsidP="0064564C">
            <w:r>
              <w:t xml:space="preserve">Page </w:t>
            </w:r>
            <w:r w:rsidR="00570F16">
              <w:t>7</w:t>
            </w:r>
          </w:p>
        </w:tc>
      </w:tr>
      <w:tr w:rsidR="003A558D" w14:paraId="1F2B746E" w14:textId="77777777" w:rsidTr="002E76E8">
        <w:tc>
          <w:tcPr>
            <w:tcW w:w="2976" w:type="dxa"/>
          </w:tcPr>
          <w:p w14:paraId="1B51A1F0" w14:textId="77777777" w:rsidR="003A558D" w:rsidRDefault="003A558D" w:rsidP="0064564C">
            <w:r>
              <w:t>28. Participant checking</w:t>
            </w:r>
          </w:p>
        </w:tc>
        <w:tc>
          <w:tcPr>
            <w:tcW w:w="4816" w:type="dxa"/>
          </w:tcPr>
          <w:p w14:paraId="25BE4257" w14:textId="77777777" w:rsidR="003A558D" w:rsidRDefault="003A558D" w:rsidP="0064564C">
            <w:r>
              <w:t>Did participants provide feedback on the findings?</w:t>
            </w:r>
          </w:p>
        </w:tc>
        <w:tc>
          <w:tcPr>
            <w:tcW w:w="1224" w:type="dxa"/>
          </w:tcPr>
          <w:p w14:paraId="50D49103" w14:textId="77777777" w:rsidR="004A06C2" w:rsidRDefault="00BE022B" w:rsidP="0064564C">
            <w:r w:rsidRPr="00BE022B">
              <w:t>Results</w:t>
            </w:r>
            <w:r w:rsidR="004A06C2">
              <w:t>,</w:t>
            </w:r>
          </w:p>
          <w:p w14:paraId="0F03C865" w14:textId="7B3580D0" w:rsidR="003A558D" w:rsidRPr="00D8283B" w:rsidRDefault="00BE022B" w:rsidP="0064564C">
            <w:pPr>
              <w:rPr>
                <w:highlight w:val="yellow"/>
              </w:rPr>
            </w:pPr>
            <w:r w:rsidRPr="00BE022B">
              <w:t xml:space="preserve">Pages </w:t>
            </w:r>
            <w:r w:rsidR="00570F16">
              <w:t>9-11</w:t>
            </w:r>
          </w:p>
        </w:tc>
      </w:tr>
      <w:tr w:rsidR="003A558D" w14:paraId="647395D9" w14:textId="77777777" w:rsidTr="0064564C">
        <w:tc>
          <w:tcPr>
            <w:tcW w:w="9016" w:type="dxa"/>
            <w:gridSpan w:val="3"/>
          </w:tcPr>
          <w:p w14:paraId="611E5A1B" w14:textId="77777777" w:rsidR="003A558D" w:rsidRDefault="003A558D" w:rsidP="0064564C">
            <w:r w:rsidRPr="00BE36E5">
              <w:rPr>
                <w:i/>
                <w:iCs/>
              </w:rPr>
              <w:t>Reporting</w:t>
            </w:r>
          </w:p>
        </w:tc>
      </w:tr>
      <w:tr w:rsidR="003A558D" w14:paraId="5D62B65D" w14:textId="77777777" w:rsidTr="002E76E8">
        <w:tc>
          <w:tcPr>
            <w:tcW w:w="2976" w:type="dxa"/>
          </w:tcPr>
          <w:p w14:paraId="41489015" w14:textId="77777777" w:rsidR="003A558D" w:rsidRDefault="003A558D" w:rsidP="0064564C">
            <w:r>
              <w:t>29. Quotations presented</w:t>
            </w:r>
          </w:p>
        </w:tc>
        <w:tc>
          <w:tcPr>
            <w:tcW w:w="4816" w:type="dxa"/>
          </w:tcPr>
          <w:p w14:paraId="17CC3ED6" w14:textId="77777777" w:rsidR="003A558D" w:rsidRDefault="003A558D" w:rsidP="0064564C">
            <w:r>
              <w:t>Were participant quotations presented to illustrate the themes / findings? Was each quotation identified? e.g. participant number</w:t>
            </w:r>
          </w:p>
        </w:tc>
        <w:tc>
          <w:tcPr>
            <w:tcW w:w="1224" w:type="dxa"/>
          </w:tcPr>
          <w:p w14:paraId="44915987" w14:textId="77777777" w:rsidR="004A06C2" w:rsidRDefault="00BE022B" w:rsidP="0064564C">
            <w:r>
              <w:t>Results</w:t>
            </w:r>
            <w:r w:rsidR="004A06C2">
              <w:t>,</w:t>
            </w:r>
          </w:p>
          <w:p w14:paraId="11935CFB" w14:textId="182D0B72" w:rsidR="003A558D" w:rsidRDefault="00BE022B" w:rsidP="0064564C">
            <w:r>
              <w:t>Pages</w:t>
            </w:r>
            <w:r w:rsidR="004A06C2">
              <w:t xml:space="preserve"> </w:t>
            </w:r>
            <w:r w:rsidR="00570F16">
              <w:t>9-11</w:t>
            </w:r>
          </w:p>
        </w:tc>
      </w:tr>
      <w:tr w:rsidR="003A558D" w14:paraId="2CB1A8AD" w14:textId="77777777" w:rsidTr="002E76E8">
        <w:tc>
          <w:tcPr>
            <w:tcW w:w="2976" w:type="dxa"/>
          </w:tcPr>
          <w:p w14:paraId="2EFAFBEE" w14:textId="77777777" w:rsidR="003A558D" w:rsidRDefault="003A558D" w:rsidP="0064564C">
            <w:r>
              <w:t>30. Data and findings consistent</w:t>
            </w:r>
          </w:p>
        </w:tc>
        <w:tc>
          <w:tcPr>
            <w:tcW w:w="4816" w:type="dxa"/>
          </w:tcPr>
          <w:p w14:paraId="6D9FB3BF" w14:textId="77777777" w:rsidR="003A558D" w:rsidRDefault="003A558D" w:rsidP="0064564C">
            <w:r>
              <w:t>Was there consistency between the data presented and the findings?</w:t>
            </w:r>
          </w:p>
        </w:tc>
        <w:tc>
          <w:tcPr>
            <w:tcW w:w="1224" w:type="dxa"/>
          </w:tcPr>
          <w:p w14:paraId="684DFCFB" w14:textId="77777777" w:rsidR="004A06C2" w:rsidRDefault="00BE022B" w:rsidP="0064564C">
            <w:r>
              <w:t>Results</w:t>
            </w:r>
            <w:r w:rsidR="004A06C2">
              <w:t>,</w:t>
            </w:r>
            <w:r>
              <w:t xml:space="preserve"> </w:t>
            </w:r>
          </w:p>
          <w:p w14:paraId="22BFA1DF" w14:textId="142CDFBC" w:rsidR="003A558D" w:rsidRDefault="00BE022B" w:rsidP="0064564C">
            <w:r>
              <w:t>Pages</w:t>
            </w:r>
            <w:r w:rsidR="00FA5F31">
              <w:t xml:space="preserve"> </w:t>
            </w:r>
            <w:r w:rsidR="00570F16">
              <w:t>9-11</w:t>
            </w:r>
          </w:p>
        </w:tc>
      </w:tr>
      <w:tr w:rsidR="003A558D" w14:paraId="07979BB2" w14:textId="77777777" w:rsidTr="002E76E8">
        <w:tc>
          <w:tcPr>
            <w:tcW w:w="2976" w:type="dxa"/>
          </w:tcPr>
          <w:p w14:paraId="36A0C552" w14:textId="77777777" w:rsidR="003A558D" w:rsidRDefault="003A558D" w:rsidP="0064564C">
            <w:r>
              <w:t>31. Clarity of major themes</w:t>
            </w:r>
          </w:p>
        </w:tc>
        <w:tc>
          <w:tcPr>
            <w:tcW w:w="4816" w:type="dxa"/>
          </w:tcPr>
          <w:p w14:paraId="50BEB7C6" w14:textId="77777777" w:rsidR="003A558D" w:rsidRDefault="003A558D" w:rsidP="0064564C">
            <w:r>
              <w:t>Were major themes clearly presented in the findings?</w:t>
            </w:r>
          </w:p>
        </w:tc>
        <w:tc>
          <w:tcPr>
            <w:tcW w:w="1224" w:type="dxa"/>
          </w:tcPr>
          <w:p w14:paraId="3D3DA76E" w14:textId="77777777" w:rsidR="004A06C2" w:rsidRDefault="00BE022B" w:rsidP="0064564C">
            <w:r>
              <w:t>Results</w:t>
            </w:r>
            <w:r w:rsidR="004A06C2">
              <w:t xml:space="preserve">, </w:t>
            </w:r>
          </w:p>
          <w:p w14:paraId="3F9D10BB" w14:textId="628E70D5" w:rsidR="003A558D" w:rsidRDefault="00BE022B" w:rsidP="0064564C">
            <w:r>
              <w:t>Pages</w:t>
            </w:r>
            <w:r w:rsidR="00FA5F31">
              <w:t xml:space="preserve"> </w:t>
            </w:r>
            <w:r w:rsidR="00570F16">
              <w:t>9-11</w:t>
            </w:r>
          </w:p>
        </w:tc>
      </w:tr>
      <w:tr w:rsidR="003A558D" w14:paraId="56420274" w14:textId="77777777" w:rsidTr="002E76E8">
        <w:tc>
          <w:tcPr>
            <w:tcW w:w="2976" w:type="dxa"/>
          </w:tcPr>
          <w:p w14:paraId="5E3CB342" w14:textId="77777777" w:rsidR="003A558D" w:rsidRDefault="003A558D" w:rsidP="0064564C">
            <w:r>
              <w:t>32. Clarity of minor themes</w:t>
            </w:r>
          </w:p>
        </w:tc>
        <w:tc>
          <w:tcPr>
            <w:tcW w:w="4816" w:type="dxa"/>
          </w:tcPr>
          <w:p w14:paraId="59B5E2A3" w14:textId="77777777" w:rsidR="003A558D" w:rsidRDefault="003A558D" w:rsidP="0064564C">
            <w:r>
              <w:t>Is there a description of diverse cases or discussion of minor themes?</w:t>
            </w:r>
          </w:p>
        </w:tc>
        <w:tc>
          <w:tcPr>
            <w:tcW w:w="1224" w:type="dxa"/>
          </w:tcPr>
          <w:p w14:paraId="14D120F9" w14:textId="77777777" w:rsidR="004A06C2" w:rsidRDefault="00BE022B" w:rsidP="0064564C">
            <w:r>
              <w:t xml:space="preserve">Results </w:t>
            </w:r>
          </w:p>
          <w:p w14:paraId="31C46421" w14:textId="3789D2F1" w:rsidR="003A558D" w:rsidRDefault="00BE022B" w:rsidP="0064564C">
            <w:r>
              <w:t xml:space="preserve">Pages </w:t>
            </w:r>
            <w:r w:rsidR="00570F16">
              <w:t>9-11</w:t>
            </w:r>
          </w:p>
        </w:tc>
      </w:tr>
    </w:tbl>
    <w:p w14:paraId="3D650C62" w14:textId="77777777" w:rsidR="003A558D" w:rsidRDefault="003A558D" w:rsidP="003A558D"/>
    <w:p w14:paraId="0FE36D74" w14:textId="77777777" w:rsidR="003A558D" w:rsidRDefault="003A558D">
      <w:pPr>
        <w:rPr>
          <w:rFonts w:ascii="Times New Roman" w:hAnsi="Times New Roman" w:cs="Times New Roman"/>
          <w:b/>
          <w:bCs/>
        </w:rPr>
      </w:pPr>
    </w:p>
    <w:p w14:paraId="2033F555" w14:textId="77777777" w:rsidR="003A558D" w:rsidRDefault="003A558D">
      <w:pPr>
        <w:rPr>
          <w:rFonts w:ascii="Times New Roman" w:hAnsi="Times New Roman" w:cs="Times New Roman"/>
          <w:b/>
          <w:bCs/>
        </w:rPr>
      </w:pPr>
    </w:p>
    <w:p w14:paraId="1D1676FA" w14:textId="77777777" w:rsidR="0078169C" w:rsidRDefault="0078169C">
      <w:pPr>
        <w:rPr>
          <w:rFonts w:ascii="Times New Roman" w:hAnsi="Times New Roman" w:cs="Times New Roman"/>
          <w:b/>
          <w:bCs/>
        </w:rPr>
      </w:pPr>
    </w:p>
    <w:p w14:paraId="63E981CE" w14:textId="77777777" w:rsidR="0078169C" w:rsidRDefault="0078169C">
      <w:pPr>
        <w:rPr>
          <w:rFonts w:ascii="Times New Roman" w:hAnsi="Times New Roman" w:cs="Times New Roman"/>
          <w:b/>
          <w:bCs/>
        </w:rPr>
      </w:pPr>
    </w:p>
    <w:p w14:paraId="5688F19D" w14:textId="77777777" w:rsidR="0078169C" w:rsidRDefault="0078169C">
      <w:pPr>
        <w:rPr>
          <w:rFonts w:ascii="Times New Roman" w:hAnsi="Times New Roman" w:cs="Times New Roman"/>
          <w:b/>
          <w:bCs/>
        </w:rPr>
      </w:pPr>
    </w:p>
    <w:p w14:paraId="6C2E374A" w14:textId="77777777" w:rsidR="004F7276" w:rsidRDefault="004F7276">
      <w:pPr>
        <w:rPr>
          <w:rFonts w:ascii="Times New Roman" w:hAnsi="Times New Roman" w:cs="Times New Roman"/>
          <w:b/>
          <w:bCs/>
        </w:rPr>
      </w:pPr>
    </w:p>
    <w:p w14:paraId="1DCE2B5D" w14:textId="77777777" w:rsidR="004F7276" w:rsidRDefault="004F7276">
      <w:pPr>
        <w:rPr>
          <w:rFonts w:ascii="Times New Roman" w:hAnsi="Times New Roman" w:cs="Times New Roman"/>
          <w:b/>
          <w:bCs/>
        </w:rPr>
      </w:pPr>
    </w:p>
    <w:p w14:paraId="0910D6A8" w14:textId="77777777" w:rsidR="00235247" w:rsidRDefault="00235247">
      <w:pPr>
        <w:rPr>
          <w:rFonts w:ascii="Times New Roman" w:hAnsi="Times New Roman" w:cs="Times New Roman"/>
          <w:b/>
          <w:bCs/>
        </w:rPr>
      </w:pPr>
    </w:p>
    <w:p w14:paraId="4CC3399F" w14:textId="77777777" w:rsidR="00235247" w:rsidRDefault="00235247">
      <w:pPr>
        <w:rPr>
          <w:rFonts w:ascii="Times New Roman" w:hAnsi="Times New Roman" w:cs="Times New Roman"/>
          <w:b/>
          <w:bCs/>
        </w:rPr>
      </w:pPr>
    </w:p>
    <w:p w14:paraId="59324F9C" w14:textId="14F593A1" w:rsidR="0078169C" w:rsidRPr="002F7C9F" w:rsidRDefault="0078169C">
      <w:pPr>
        <w:rPr>
          <w:rFonts w:asciiTheme="majorHAnsi" w:hAnsiTheme="majorHAnsi" w:cstheme="majorHAnsi"/>
          <w:b/>
          <w:bCs/>
          <w:color w:val="002060"/>
          <w:sz w:val="24"/>
          <w:szCs w:val="24"/>
        </w:rPr>
      </w:pPr>
      <w:r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lastRenderedPageBreak/>
        <w:t>Supplementary Figure 1</w:t>
      </w:r>
      <w:r w:rsidR="002F7C9F"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>: Focus group discussion questions</w:t>
      </w:r>
    </w:p>
    <w:p w14:paraId="24E54203" w14:textId="77777777" w:rsidR="002F7C9F" w:rsidRDefault="002F7C9F">
      <w:pPr>
        <w:rPr>
          <w:rFonts w:ascii="Times New Roman" w:hAnsi="Times New Roman" w:cs="Times New Roman"/>
          <w:b/>
          <w:bCs/>
        </w:rPr>
      </w:pPr>
    </w:p>
    <w:p w14:paraId="77298310" w14:textId="77777777" w:rsidR="002F7C9F" w:rsidRPr="007C4737" w:rsidRDefault="002F7C9F" w:rsidP="002F7C9F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Focus groups to inform the upgrade of</w:t>
      </w:r>
      <w:r w:rsidRPr="007C4737">
        <w:rPr>
          <w:rFonts w:asciiTheme="majorHAnsi" w:hAnsiTheme="majorHAnsi" w:cstheme="majorHAnsi"/>
          <w:b/>
          <w:bCs/>
          <w:sz w:val="28"/>
          <w:szCs w:val="28"/>
        </w:rPr>
        <w:t xml:space="preserve"> Drugs4dent</w:t>
      </w:r>
      <w:r w:rsidRPr="00936B96">
        <w:rPr>
          <w:rFonts w:ascii="Georgia" w:hAnsi="Georgia" w:cstheme="majorHAnsi"/>
          <w:b/>
          <w:bCs/>
          <w:sz w:val="28"/>
          <w:szCs w:val="28"/>
          <w:vertAlign w:val="superscript"/>
        </w:rPr>
        <w:t>®</w:t>
      </w:r>
      <w:r w:rsidRPr="007C473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/>
          <w:bCs/>
          <w:sz w:val="28"/>
          <w:szCs w:val="28"/>
        </w:rPr>
        <w:t>V3.1</w:t>
      </w:r>
    </w:p>
    <w:p w14:paraId="0E95FEBE" w14:textId="77777777" w:rsidR="002F7C9F" w:rsidRDefault="002F7C9F" w:rsidP="002F7C9F"/>
    <w:p w14:paraId="2B5A714D" w14:textId="77777777" w:rsidR="002F7C9F" w:rsidRDefault="002F7C9F" w:rsidP="002F7C9F">
      <w:r>
        <w:t>Thank you for participating in this study trialling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linked to EXACT. We appreciate your feedback to further improve Drugs4dent</w:t>
      </w:r>
      <w:r w:rsidRPr="00811CC9">
        <w:rPr>
          <w:rFonts w:ascii="Georgia" w:hAnsi="Georgia"/>
          <w:vertAlign w:val="superscript"/>
        </w:rPr>
        <w:t>®</w:t>
      </w:r>
      <w:r>
        <w:t>.</w:t>
      </w:r>
    </w:p>
    <w:p w14:paraId="47B96C3E" w14:textId="77777777" w:rsidR="002F7C9F" w:rsidRDefault="002F7C9F" w:rsidP="002F7C9F"/>
    <w:p w14:paraId="2F7A5520" w14:textId="77777777" w:rsidR="002F7C9F" w:rsidRDefault="002F7C9F" w:rsidP="002F7C9F">
      <w:r>
        <w:t>USER GUIDE AND VIDEO</w:t>
      </w:r>
    </w:p>
    <w:p w14:paraId="032074DC" w14:textId="77777777" w:rsidR="002F7C9F" w:rsidRDefault="002F7C9F" w:rsidP="002F7C9F">
      <w:pPr>
        <w:pStyle w:val="ListParagraph"/>
        <w:numPr>
          <w:ilvl w:val="0"/>
          <w:numId w:val="5"/>
        </w:numPr>
      </w:pPr>
      <w:r>
        <w:t>Which one was easier to use?</w:t>
      </w:r>
    </w:p>
    <w:p w14:paraId="0F2FD34C" w14:textId="77777777" w:rsidR="002F7C9F" w:rsidRDefault="002F7C9F" w:rsidP="002F7C9F">
      <w:pPr>
        <w:pStyle w:val="ListParagraph"/>
        <w:numPr>
          <w:ilvl w:val="0"/>
          <w:numId w:val="5"/>
        </w:numPr>
      </w:pPr>
      <w:r>
        <w:t>Was there too much/too little information?</w:t>
      </w:r>
    </w:p>
    <w:p w14:paraId="38C9C701" w14:textId="77777777" w:rsidR="002F7C9F" w:rsidRDefault="002F7C9F" w:rsidP="002F7C9F">
      <w:pPr>
        <w:pStyle w:val="ListParagraph"/>
        <w:numPr>
          <w:ilvl w:val="0"/>
          <w:numId w:val="5"/>
        </w:numPr>
      </w:pPr>
      <w:r>
        <w:t>Would you prefer having both, or just one?</w:t>
      </w:r>
    </w:p>
    <w:p w14:paraId="2FE44B47" w14:textId="77777777" w:rsidR="002F7C9F" w:rsidRDefault="002F7C9F" w:rsidP="002F7C9F">
      <w:pPr>
        <w:pStyle w:val="ListParagraph"/>
        <w:numPr>
          <w:ilvl w:val="0"/>
          <w:numId w:val="5"/>
        </w:numPr>
      </w:pPr>
      <w:r>
        <w:t>What can be improved?</w:t>
      </w:r>
    </w:p>
    <w:p w14:paraId="6428BB6E" w14:textId="77777777" w:rsidR="002F7C9F" w:rsidRDefault="002F7C9F" w:rsidP="002F7C9F">
      <w:pPr>
        <w:pStyle w:val="ListParagraph"/>
      </w:pPr>
    </w:p>
    <w:p w14:paraId="09AB6699" w14:textId="77777777" w:rsidR="002F7C9F" w:rsidRDefault="002F7C9F" w:rsidP="002F7C9F">
      <w:r>
        <w:t>CONTENT OF DRUGS4DENT</w:t>
      </w:r>
      <w:r w:rsidRPr="004D41F3">
        <w:rPr>
          <w:rFonts w:ascii="Georgia" w:hAnsi="Georgia"/>
          <w:vertAlign w:val="superscript"/>
        </w:rPr>
        <w:t>®</w:t>
      </w:r>
    </w:p>
    <w:p w14:paraId="0F8BA3D2" w14:textId="77777777" w:rsidR="002F7C9F" w:rsidRPr="004D41F3" w:rsidRDefault="002F7C9F" w:rsidP="002F7C9F">
      <w:pPr>
        <w:rPr>
          <w:b/>
          <w:bCs/>
        </w:rPr>
      </w:pPr>
      <w:r w:rsidRPr="004D41F3">
        <w:rPr>
          <w:b/>
          <w:bCs/>
        </w:rPr>
        <w:t>Current Medications</w:t>
      </w:r>
    </w:p>
    <w:p w14:paraId="7B187784" w14:textId="77777777" w:rsidR="002F7C9F" w:rsidRDefault="002F7C9F" w:rsidP="002F7C9F">
      <w:r>
        <w:t>For the section titled ‘Current Medications’, is there any other information you would like to know about drugs a patient is taking?</w:t>
      </w:r>
    </w:p>
    <w:p w14:paraId="74AE070C" w14:textId="77777777" w:rsidR="002F7C9F" w:rsidRDefault="002F7C9F" w:rsidP="002F7C9F">
      <w:pPr>
        <w:pStyle w:val="ListParagraph"/>
        <w:numPr>
          <w:ilvl w:val="0"/>
          <w:numId w:val="1"/>
        </w:numPr>
      </w:pPr>
      <w:r>
        <w:t>Was the information clinically relevant?</w:t>
      </w:r>
    </w:p>
    <w:p w14:paraId="5351608D" w14:textId="77777777" w:rsidR="002F7C9F" w:rsidRDefault="002F7C9F" w:rsidP="002F7C9F">
      <w:pPr>
        <w:pStyle w:val="ListParagraph"/>
        <w:numPr>
          <w:ilvl w:val="0"/>
          <w:numId w:val="1"/>
        </w:numPr>
      </w:pPr>
      <w:r>
        <w:t>Would you like to see more details about medications, e.g. use of anti-thrombotics? Osteoporosis? MRONJ?</w:t>
      </w:r>
    </w:p>
    <w:p w14:paraId="73F1F18A" w14:textId="77777777" w:rsidR="002F7C9F" w:rsidRDefault="002F7C9F" w:rsidP="002F7C9F">
      <w:pPr>
        <w:pStyle w:val="ListParagraph"/>
        <w:numPr>
          <w:ilvl w:val="0"/>
          <w:numId w:val="1"/>
        </w:numPr>
      </w:pPr>
      <w:r>
        <w:t>Was this easy to understand/navigate?</w:t>
      </w:r>
    </w:p>
    <w:p w14:paraId="23CC1FB0" w14:textId="77777777" w:rsidR="002F7C9F" w:rsidRDefault="002F7C9F" w:rsidP="002F7C9F">
      <w:pPr>
        <w:ind w:left="360"/>
      </w:pPr>
    </w:p>
    <w:p w14:paraId="68E873C8" w14:textId="77777777" w:rsidR="002F7C9F" w:rsidRPr="004D41F3" w:rsidRDefault="002F7C9F" w:rsidP="002F7C9F">
      <w:pPr>
        <w:rPr>
          <w:b/>
          <w:bCs/>
        </w:rPr>
      </w:pPr>
      <w:r w:rsidRPr="004D41F3">
        <w:rPr>
          <w:b/>
          <w:bCs/>
        </w:rPr>
        <w:t>Prescribing guidelines</w:t>
      </w:r>
    </w:p>
    <w:p w14:paraId="38AEBF7C" w14:textId="77777777" w:rsidR="002F7C9F" w:rsidRDefault="002F7C9F" w:rsidP="002F7C9F">
      <w:r>
        <w:t xml:space="preserve">The section on Prescribing Guidelines was aimed to help assist dentists with patient expectations. </w:t>
      </w:r>
    </w:p>
    <w:p w14:paraId="22F4CD3E" w14:textId="77777777" w:rsidR="002F7C9F" w:rsidRDefault="002F7C9F" w:rsidP="002F7C9F">
      <w:pPr>
        <w:pStyle w:val="ListParagraph"/>
        <w:numPr>
          <w:ilvl w:val="0"/>
          <w:numId w:val="2"/>
        </w:numPr>
      </w:pPr>
      <w:r>
        <w:t>If you did not use this section, why not?</w:t>
      </w:r>
    </w:p>
    <w:p w14:paraId="24728B28" w14:textId="77777777" w:rsidR="002F7C9F" w:rsidRDefault="002F7C9F" w:rsidP="002F7C9F">
      <w:pPr>
        <w:pStyle w:val="ListParagraph"/>
        <w:numPr>
          <w:ilvl w:val="0"/>
          <w:numId w:val="2"/>
        </w:numPr>
      </w:pPr>
      <w:r>
        <w:t>Would you email any of the information to your patients?</w:t>
      </w:r>
    </w:p>
    <w:p w14:paraId="595149E2" w14:textId="77777777" w:rsidR="002F7C9F" w:rsidRDefault="002F7C9F" w:rsidP="002F7C9F">
      <w:pPr>
        <w:pStyle w:val="ListParagraph"/>
        <w:numPr>
          <w:ilvl w:val="0"/>
          <w:numId w:val="2"/>
        </w:numPr>
      </w:pPr>
      <w:r>
        <w:t>Are the patient explanations clear?</w:t>
      </w:r>
    </w:p>
    <w:p w14:paraId="1E8C4077" w14:textId="77777777" w:rsidR="002F7C9F" w:rsidRDefault="002F7C9F" w:rsidP="002F7C9F">
      <w:pPr>
        <w:pStyle w:val="ListParagraph"/>
        <w:numPr>
          <w:ilvl w:val="0"/>
          <w:numId w:val="2"/>
        </w:numPr>
      </w:pPr>
      <w:r>
        <w:t>Would you prefer prescribing competencies included in this section?</w:t>
      </w:r>
    </w:p>
    <w:p w14:paraId="0591D526" w14:textId="77777777" w:rsidR="002F7C9F" w:rsidRDefault="002F7C9F" w:rsidP="002F7C9F"/>
    <w:p w14:paraId="46AAC3F5" w14:textId="77777777" w:rsidR="002F7C9F" w:rsidRPr="004D41F3" w:rsidRDefault="002F7C9F" w:rsidP="002F7C9F">
      <w:pPr>
        <w:rPr>
          <w:b/>
          <w:bCs/>
        </w:rPr>
      </w:pPr>
      <w:r w:rsidRPr="004D41F3">
        <w:rPr>
          <w:b/>
          <w:bCs/>
        </w:rPr>
        <w:t>Prescription</w:t>
      </w:r>
    </w:p>
    <w:p w14:paraId="202C6DD7" w14:textId="77777777" w:rsidR="002F7C9F" w:rsidRDefault="002F7C9F" w:rsidP="002F7C9F">
      <w:r>
        <w:t xml:space="preserve">The section on Prescription was aimed to help dentists prescribe according to the dental Therapeutic Guidelines, as well as assist with prescribing for children. </w:t>
      </w:r>
    </w:p>
    <w:p w14:paraId="637E90CB" w14:textId="77777777" w:rsidR="002F7C9F" w:rsidRDefault="002F7C9F" w:rsidP="002F7C9F">
      <w:pPr>
        <w:pStyle w:val="ListParagraph"/>
        <w:numPr>
          <w:ilvl w:val="0"/>
          <w:numId w:val="4"/>
        </w:numPr>
      </w:pPr>
      <w:r>
        <w:t>Did you find this information helpful? If so, why? If not, why not?</w:t>
      </w:r>
    </w:p>
    <w:p w14:paraId="0985A4B9" w14:textId="77777777" w:rsidR="002F7C9F" w:rsidRDefault="002F7C9F" w:rsidP="002F7C9F">
      <w:pPr>
        <w:pStyle w:val="ListParagraph"/>
        <w:numPr>
          <w:ilvl w:val="0"/>
          <w:numId w:val="4"/>
        </w:numPr>
      </w:pPr>
      <w:r>
        <w:t>Would you like to be able to print your prescription from this section?</w:t>
      </w:r>
    </w:p>
    <w:p w14:paraId="670D130A" w14:textId="77777777" w:rsidR="002F7C9F" w:rsidRDefault="002F7C9F" w:rsidP="002F7C9F">
      <w:pPr>
        <w:pStyle w:val="ListParagraph"/>
        <w:numPr>
          <w:ilvl w:val="0"/>
          <w:numId w:val="4"/>
        </w:numPr>
      </w:pPr>
      <w:r>
        <w:t>Did you find the drug interactions easy to use and interpret?</w:t>
      </w:r>
    </w:p>
    <w:p w14:paraId="7BA04B8F" w14:textId="77777777" w:rsidR="002F7C9F" w:rsidRDefault="002F7C9F" w:rsidP="002F7C9F">
      <w:pPr>
        <w:pStyle w:val="ListParagraph"/>
        <w:numPr>
          <w:ilvl w:val="0"/>
          <w:numId w:val="4"/>
        </w:numPr>
      </w:pPr>
      <w:r>
        <w:t>Did you find the allergy interactions helpful?</w:t>
      </w:r>
    </w:p>
    <w:p w14:paraId="5D42F706" w14:textId="77777777" w:rsidR="002F7C9F" w:rsidRPr="004D41F3" w:rsidRDefault="002F7C9F" w:rsidP="002F7C9F">
      <w:pPr>
        <w:rPr>
          <w:b/>
          <w:bCs/>
        </w:rPr>
      </w:pPr>
      <w:r w:rsidRPr="004D41F3">
        <w:rPr>
          <w:b/>
          <w:bCs/>
        </w:rPr>
        <w:lastRenderedPageBreak/>
        <w:t xml:space="preserve">General comments about </w:t>
      </w:r>
      <w:r>
        <w:rPr>
          <w:b/>
          <w:bCs/>
        </w:rPr>
        <w:t xml:space="preserve">content of </w:t>
      </w:r>
      <w:r w:rsidRPr="004D41F3">
        <w:rPr>
          <w:b/>
          <w:bCs/>
        </w:rPr>
        <w:t>Drugs4dent</w:t>
      </w:r>
    </w:p>
    <w:p w14:paraId="6D0B8F52" w14:textId="77777777" w:rsidR="002F7C9F" w:rsidRDefault="002F7C9F" w:rsidP="002F7C9F">
      <w:r>
        <w:t>Is there any other information you think should be included in Drugs4dent</w:t>
      </w:r>
      <w:r w:rsidRPr="00811CC9">
        <w:rPr>
          <w:rFonts w:ascii="Georgia" w:hAnsi="Georgia"/>
          <w:vertAlign w:val="superscript"/>
        </w:rPr>
        <w:t>®</w:t>
      </w:r>
      <w:r>
        <w:t>?</w:t>
      </w:r>
    </w:p>
    <w:p w14:paraId="6F863D70" w14:textId="77777777" w:rsidR="002F7C9F" w:rsidRDefault="002F7C9F" w:rsidP="002F7C9F">
      <w:pPr>
        <w:pStyle w:val="ListParagraph"/>
        <w:numPr>
          <w:ilvl w:val="0"/>
          <w:numId w:val="7"/>
        </w:numPr>
      </w:pPr>
      <w:r>
        <w:t>Is there any other feedback you can give us about Drugs4dent</w:t>
      </w:r>
      <w:r w:rsidRPr="004D41F3">
        <w:rPr>
          <w:rFonts w:ascii="Georgia" w:hAnsi="Georgia"/>
          <w:vertAlign w:val="superscript"/>
        </w:rPr>
        <w:t>®</w:t>
      </w:r>
      <w:r>
        <w:t>?</w:t>
      </w:r>
    </w:p>
    <w:p w14:paraId="0BEFED3F" w14:textId="77777777" w:rsidR="002F7C9F" w:rsidRDefault="002F7C9F" w:rsidP="002F7C9F">
      <w:pPr>
        <w:pStyle w:val="ListParagraph"/>
        <w:numPr>
          <w:ilvl w:val="0"/>
          <w:numId w:val="6"/>
        </w:numPr>
      </w:pPr>
      <w:r>
        <w:t>Would you like to have included prescribing law in dentistry here as well?</w:t>
      </w:r>
    </w:p>
    <w:p w14:paraId="0E6D5199" w14:textId="77777777" w:rsidR="002F7C9F" w:rsidRDefault="002F7C9F" w:rsidP="002F7C9F">
      <w:pPr>
        <w:pStyle w:val="ListParagraph"/>
      </w:pPr>
    </w:p>
    <w:p w14:paraId="12E0078B" w14:textId="77777777" w:rsidR="002F7C9F" w:rsidRDefault="002F7C9F" w:rsidP="002F7C9F">
      <w:r>
        <w:t>CLINICAL WORKFLOW</w:t>
      </w:r>
    </w:p>
    <w:p w14:paraId="378E1260" w14:textId="77777777" w:rsidR="002F7C9F" w:rsidRDefault="002F7C9F" w:rsidP="002F7C9F">
      <w:r>
        <w:t>Which sections do you use the most?</w:t>
      </w:r>
    </w:p>
    <w:p w14:paraId="6063AD29" w14:textId="77777777" w:rsidR="002F7C9F" w:rsidRDefault="002F7C9F" w:rsidP="002F7C9F">
      <w:r>
        <w:t xml:space="preserve">How did you find the clinical workflow and the order of information presented? </w:t>
      </w:r>
    </w:p>
    <w:p w14:paraId="6AF6F840" w14:textId="77777777" w:rsidR="002F7C9F" w:rsidRDefault="002F7C9F" w:rsidP="002F7C9F">
      <w:pPr>
        <w:pStyle w:val="ListParagraph"/>
        <w:numPr>
          <w:ilvl w:val="0"/>
          <w:numId w:val="3"/>
        </w:numPr>
      </w:pPr>
      <w:r>
        <w:t>Do you prefer to navigate through the tabs at the top, or next/back buttons?</w:t>
      </w:r>
    </w:p>
    <w:p w14:paraId="1F9EA0D8" w14:textId="77777777" w:rsidR="002F7C9F" w:rsidRDefault="002F7C9F" w:rsidP="002F7C9F">
      <w:pPr>
        <w:pStyle w:val="ListParagraph"/>
        <w:numPr>
          <w:ilvl w:val="0"/>
          <w:numId w:val="3"/>
        </w:numPr>
      </w:pPr>
      <w:r>
        <w:t>Did you find having to save to the end a hindrance to the workflow?</w:t>
      </w:r>
    </w:p>
    <w:p w14:paraId="238D4008" w14:textId="77777777" w:rsidR="002F7C9F" w:rsidRDefault="002F7C9F" w:rsidP="002F7C9F">
      <w:pPr>
        <w:pStyle w:val="ListParagraph"/>
        <w:numPr>
          <w:ilvl w:val="0"/>
          <w:numId w:val="3"/>
        </w:numPr>
      </w:pPr>
      <w:r>
        <w:t xml:space="preserve">How do you find the PDF at the end? </w:t>
      </w:r>
    </w:p>
    <w:p w14:paraId="7CDE4A45" w14:textId="77777777" w:rsidR="002F7C9F" w:rsidRDefault="002F7C9F" w:rsidP="002F7C9F">
      <w:r>
        <w:t>How easy/hard was it to search for patients?</w:t>
      </w:r>
    </w:p>
    <w:p w14:paraId="76D43153" w14:textId="77777777" w:rsidR="002F7C9F" w:rsidRDefault="002F7C9F" w:rsidP="002F7C9F">
      <w:r>
        <w:t>Do you want to be able to print your prescriptions?</w:t>
      </w:r>
    </w:p>
    <w:p w14:paraId="45752B86" w14:textId="77777777" w:rsidR="002F7C9F" w:rsidRPr="00AD24F2" w:rsidRDefault="002F7C9F" w:rsidP="002F7C9F">
      <w:pPr>
        <w:rPr>
          <w:b/>
          <w:bCs/>
        </w:rPr>
      </w:pPr>
      <w:r w:rsidRPr="00AD24F2">
        <w:rPr>
          <w:b/>
          <w:bCs/>
        </w:rPr>
        <w:t>Integration</w:t>
      </w:r>
    </w:p>
    <w:p w14:paraId="3B137C96" w14:textId="77777777" w:rsidR="002F7C9F" w:rsidRDefault="002F7C9F" w:rsidP="002F7C9F">
      <w:r>
        <w:t>We are planning to eventually integrate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into dental software. Integration will involve moving patient details across, and enabling electronic prescriptions to be written and printed through Drugs4dent</w:t>
      </w:r>
      <w:r w:rsidRPr="00811CC9">
        <w:rPr>
          <w:rFonts w:ascii="Georgia" w:hAnsi="Georgia"/>
          <w:vertAlign w:val="superscript"/>
        </w:rPr>
        <w:t>®</w:t>
      </w:r>
      <w:r>
        <w:t>. Your prescriptions and details about medications will also be stored under the individual patient file in EXACT. Would this be helpful, or would you prefer to use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as a standalone system?</w:t>
      </w:r>
    </w:p>
    <w:p w14:paraId="05308F00" w14:textId="77777777" w:rsidR="0078169C" w:rsidRDefault="0078169C">
      <w:pPr>
        <w:rPr>
          <w:rFonts w:ascii="Times New Roman" w:hAnsi="Times New Roman" w:cs="Times New Roman"/>
        </w:rPr>
      </w:pPr>
    </w:p>
    <w:p w14:paraId="7860038C" w14:textId="77777777" w:rsidR="002F7C9F" w:rsidRDefault="002F7C9F">
      <w:pPr>
        <w:rPr>
          <w:rFonts w:ascii="Times New Roman" w:hAnsi="Times New Roman" w:cs="Times New Roman"/>
        </w:rPr>
      </w:pPr>
    </w:p>
    <w:p w14:paraId="23290E3C" w14:textId="77777777" w:rsidR="002F7C9F" w:rsidRDefault="002F7C9F">
      <w:pPr>
        <w:rPr>
          <w:rFonts w:ascii="Times New Roman" w:hAnsi="Times New Roman" w:cs="Times New Roman"/>
        </w:rPr>
      </w:pPr>
    </w:p>
    <w:p w14:paraId="0AD2CBF0" w14:textId="77777777" w:rsidR="002F7C9F" w:rsidRDefault="002F7C9F">
      <w:pPr>
        <w:rPr>
          <w:rFonts w:ascii="Times New Roman" w:hAnsi="Times New Roman" w:cs="Times New Roman"/>
        </w:rPr>
      </w:pPr>
    </w:p>
    <w:p w14:paraId="475F883A" w14:textId="77777777" w:rsidR="002F7C9F" w:rsidRDefault="002F7C9F">
      <w:pPr>
        <w:rPr>
          <w:rFonts w:ascii="Times New Roman" w:hAnsi="Times New Roman" w:cs="Times New Roman"/>
        </w:rPr>
      </w:pPr>
    </w:p>
    <w:p w14:paraId="2C7E769D" w14:textId="77777777" w:rsidR="002F7C9F" w:rsidRDefault="002F7C9F">
      <w:pPr>
        <w:rPr>
          <w:rFonts w:ascii="Times New Roman" w:hAnsi="Times New Roman" w:cs="Times New Roman"/>
        </w:rPr>
      </w:pPr>
    </w:p>
    <w:p w14:paraId="3150889B" w14:textId="77777777" w:rsidR="002F7C9F" w:rsidRDefault="002F7C9F">
      <w:pPr>
        <w:rPr>
          <w:rFonts w:ascii="Times New Roman" w:hAnsi="Times New Roman" w:cs="Times New Roman"/>
        </w:rPr>
      </w:pPr>
    </w:p>
    <w:p w14:paraId="722E047F" w14:textId="77777777" w:rsidR="002F7C9F" w:rsidRDefault="002F7C9F">
      <w:pPr>
        <w:rPr>
          <w:rFonts w:ascii="Times New Roman" w:hAnsi="Times New Roman" w:cs="Times New Roman"/>
        </w:rPr>
      </w:pPr>
    </w:p>
    <w:p w14:paraId="522FE548" w14:textId="77777777" w:rsidR="002F7C9F" w:rsidRDefault="002F7C9F">
      <w:pPr>
        <w:rPr>
          <w:rFonts w:ascii="Times New Roman" w:hAnsi="Times New Roman" w:cs="Times New Roman"/>
        </w:rPr>
      </w:pPr>
    </w:p>
    <w:p w14:paraId="363F0E6F" w14:textId="77777777" w:rsidR="002F7C9F" w:rsidRDefault="002F7C9F">
      <w:pPr>
        <w:rPr>
          <w:rFonts w:ascii="Times New Roman" w:hAnsi="Times New Roman" w:cs="Times New Roman"/>
        </w:rPr>
      </w:pPr>
    </w:p>
    <w:p w14:paraId="6D08FB6B" w14:textId="77777777" w:rsidR="002F7C9F" w:rsidRDefault="002F7C9F">
      <w:pPr>
        <w:rPr>
          <w:rFonts w:ascii="Times New Roman" w:hAnsi="Times New Roman" w:cs="Times New Roman"/>
        </w:rPr>
      </w:pPr>
    </w:p>
    <w:p w14:paraId="4303C89E" w14:textId="77777777" w:rsidR="002F7C9F" w:rsidRDefault="002F7C9F">
      <w:pPr>
        <w:rPr>
          <w:rFonts w:ascii="Times New Roman" w:hAnsi="Times New Roman" w:cs="Times New Roman"/>
        </w:rPr>
      </w:pPr>
    </w:p>
    <w:p w14:paraId="03053459" w14:textId="77777777" w:rsidR="002F7C9F" w:rsidRDefault="002F7C9F">
      <w:pPr>
        <w:rPr>
          <w:rFonts w:ascii="Times New Roman" w:hAnsi="Times New Roman" w:cs="Times New Roman"/>
        </w:rPr>
      </w:pPr>
    </w:p>
    <w:p w14:paraId="50D904BE" w14:textId="77777777" w:rsidR="002F7C9F" w:rsidRDefault="002F7C9F">
      <w:pPr>
        <w:rPr>
          <w:rFonts w:ascii="Times New Roman" w:hAnsi="Times New Roman" w:cs="Times New Roman"/>
        </w:rPr>
      </w:pPr>
    </w:p>
    <w:p w14:paraId="4BD70562" w14:textId="77777777" w:rsidR="002F7C9F" w:rsidRPr="002F7C9F" w:rsidRDefault="002F7C9F">
      <w:pPr>
        <w:rPr>
          <w:rFonts w:ascii="Times New Roman" w:hAnsi="Times New Roman" w:cs="Times New Roman"/>
        </w:rPr>
      </w:pPr>
    </w:p>
    <w:p w14:paraId="2ACF7448" w14:textId="7821FD8B" w:rsidR="003A558D" w:rsidRPr="002F7C9F" w:rsidRDefault="0078169C">
      <w:pPr>
        <w:rPr>
          <w:rFonts w:asciiTheme="majorHAnsi" w:hAnsiTheme="majorHAnsi" w:cstheme="majorHAnsi"/>
          <w:b/>
          <w:bCs/>
          <w:color w:val="002060"/>
          <w:sz w:val="24"/>
          <w:szCs w:val="24"/>
        </w:rPr>
      </w:pPr>
      <w:r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>Supplementary Figure 2</w:t>
      </w:r>
      <w:r w:rsidR="009234FA">
        <w:rPr>
          <w:rFonts w:asciiTheme="majorHAnsi" w:hAnsiTheme="majorHAnsi" w:cstheme="majorHAnsi"/>
          <w:b/>
          <w:bCs/>
          <w:color w:val="002060"/>
          <w:sz w:val="24"/>
          <w:szCs w:val="24"/>
        </w:rPr>
        <w:t>: Interview questions</w:t>
      </w:r>
    </w:p>
    <w:p w14:paraId="272C0754" w14:textId="77777777" w:rsidR="009234FA" w:rsidRDefault="009234FA" w:rsidP="009234FA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p w14:paraId="3B0876F7" w14:textId="4B08AEF0" w:rsidR="009234FA" w:rsidRPr="007C4737" w:rsidRDefault="009234FA" w:rsidP="009234FA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Interview schedule: Validation testing of</w:t>
      </w:r>
      <w:r w:rsidRPr="007C4737">
        <w:rPr>
          <w:rFonts w:asciiTheme="majorHAnsi" w:hAnsiTheme="majorHAnsi" w:cstheme="majorHAnsi"/>
          <w:b/>
          <w:bCs/>
          <w:sz w:val="28"/>
          <w:szCs w:val="28"/>
        </w:rPr>
        <w:t xml:space="preserve"> Drugs4dent</w:t>
      </w:r>
      <w:r w:rsidRPr="00936B96">
        <w:rPr>
          <w:rFonts w:ascii="Georgia" w:hAnsi="Georgia" w:cstheme="majorHAnsi"/>
          <w:b/>
          <w:bCs/>
          <w:sz w:val="28"/>
          <w:szCs w:val="28"/>
          <w:vertAlign w:val="superscript"/>
        </w:rPr>
        <w:t>®</w:t>
      </w:r>
      <w:r w:rsidRPr="007C473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/>
          <w:bCs/>
          <w:sz w:val="28"/>
          <w:szCs w:val="28"/>
        </w:rPr>
        <w:t>V3.2</w:t>
      </w:r>
    </w:p>
    <w:p w14:paraId="4EC8B5A6" w14:textId="77777777" w:rsidR="009234FA" w:rsidRDefault="009234FA" w:rsidP="009234FA"/>
    <w:p w14:paraId="04ED8BEE" w14:textId="77777777" w:rsidR="009234FA" w:rsidRDefault="009234FA" w:rsidP="009234FA">
      <w:r>
        <w:t>Thank you for participating in this study trialling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linked to EXACT. We appreciate your feedback to further improve Drugs4dent</w:t>
      </w:r>
      <w:r w:rsidRPr="00811CC9">
        <w:rPr>
          <w:rFonts w:ascii="Georgia" w:hAnsi="Georgia"/>
          <w:vertAlign w:val="superscript"/>
        </w:rPr>
        <w:t>®</w:t>
      </w:r>
      <w:r>
        <w:t>.</w:t>
      </w:r>
    </w:p>
    <w:p w14:paraId="281DEF25" w14:textId="77777777" w:rsidR="009234FA" w:rsidRDefault="009234FA" w:rsidP="009234FA">
      <w:r>
        <w:t>ABOUT YOU</w:t>
      </w:r>
    </w:p>
    <w:p w14:paraId="1F6C356F" w14:textId="77777777" w:rsidR="009234FA" w:rsidRDefault="009234FA" w:rsidP="009234FA">
      <w:r>
        <w:t>Q1. What is your gender?</w:t>
      </w:r>
    </w:p>
    <w:p w14:paraId="154AB8BF" w14:textId="77777777" w:rsidR="009234FA" w:rsidRDefault="009234FA" w:rsidP="009234FA">
      <w:pPr>
        <w:pStyle w:val="ListParagraph"/>
        <w:numPr>
          <w:ilvl w:val="0"/>
          <w:numId w:val="10"/>
        </w:numPr>
      </w:pPr>
      <w:r>
        <w:t>Male</w:t>
      </w:r>
    </w:p>
    <w:p w14:paraId="6E9E2D8F" w14:textId="77777777" w:rsidR="009234FA" w:rsidRDefault="009234FA" w:rsidP="009234FA">
      <w:pPr>
        <w:pStyle w:val="ListParagraph"/>
        <w:numPr>
          <w:ilvl w:val="0"/>
          <w:numId w:val="10"/>
        </w:numPr>
      </w:pPr>
      <w:r>
        <w:t>Female</w:t>
      </w:r>
    </w:p>
    <w:p w14:paraId="4546AD4D" w14:textId="77777777" w:rsidR="009234FA" w:rsidRDefault="009234FA" w:rsidP="009234FA">
      <w:pPr>
        <w:pStyle w:val="ListParagraph"/>
        <w:numPr>
          <w:ilvl w:val="0"/>
          <w:numId w:val="10"/>
        </w:numPr>
      </w:pPr>
      <w:r>
        <w:t>Prefer not to say</w:t>
      </w:r>
    </w:p>
    <w:p w14:paraId="4373419B" w14:textId="77777777" w:rsidR="009234FA" w:rsidRDefault="009234FA" w:rsidP="009234FA">
      <w:r>
        <w:t>Q2. How many years of clinical experience do you have?</w:t>
      </w:r>
    </w:p>
    <w:p w14:paraId="37A8C0F5" w14:textId="77777777" w:rsidR="009234FA" w:rsidRDefault="009234FA" w:rsidP="009234FA">
      <w:pPr>
        <w:pStyle w:val="ListParagraph"/>
        <w:numPr>
          <w:ilvl w:val="0"/>
          <w:numId w:val="11"/>
        </w:numPr>
      </w:pPr>
      <w:r>
        <w:t>&lt;10 years</w:t>
      </w:r>
    </w:p>
    <w:p w14:paraId="5FFF5530" w14:textId="77777777" w:rsidR="009234FA" w:rsidRDefault="009234FA" w:rsidP="009234FA">
      <w:pPr>
        <w:pStyle w:val="ListParagraph"/>
        <w:numPr>
          <w:ilvl w:val="0"/>
          <w:numId w:val="11"/>
        </w:numPr>
      </w:pPr>
      <w:r>
        <w:t>11-20 years</w:t>
      </w:r>
    </w:p>
    <w:p w14:paraId="6173F8A3" w14:textId="77777777" w:rsidR="009234FA" w:rsidRDefault="009234FA" w:rsidP="009234FA">
      <w:pPr>
        <w:pStyle w:val="ListParagraph"/>
        <w:numPr>
          <w:ilvl w:val="0"/>
          <w:numId w:val="11"/>
        </w:numPr>
      </w:pPr>
      <w:r>
        <w:t>21-30 years</w:t>
      </w:r>
    </w:p>
    <w:p w14:paraId="39167C20" w14:textId="77777777" w:rsidR="009234FA" w:rsidRDefault="009234FA" w:rsidP="009234FA">
      <w:pPr>
        <w:pStyle w:val="ListParagraph"/>
        <w:numPr>
          <w:ilvl w:val="0"/>
          <w:numId w:val="11"/>
        </w:numPr>
      </w:pPr>
      <w:r>
        <w:t>&gt;30 years</w:t>
      </w:r>
    </w:p>
    <w:p w14:paraId="2EA4BB95" w14:textId="77777777" w:rsidR="009234FA" w:rsidRDefault="009234FA" w:rsidP="009234FA">
      <w:r>
        <w:t>Q3. What is the postcode of your work location where you used Drugs4dent</w:t>
      </w:r>
      <w:r w:rsidRPr="00811CC9">
        <w:rPr>
          <w:rFonts w:ascii="Georgia" w:hAnsi="Georgia"/>
          <w:vertAlign w:val="superscript"/>
        </w:rPr>
        <w:t>®</w:t>
      </w:r>
      <w:r>
        <w:t>?</w:t>
      </w:r>
    </w:p>
    <w:p w14:paraId="00BD0273" w14:textId="77777777" w:rsidR="009234FA" w:rsidRDefault="009234FA" w:rsidP="009234FA">
      <w:r>
        <w:t>(Written response)</w:t>
      </w:r>
    </w:p>
    <w:p w14:paraId="6E13958B" w14:textId="77777777" w:rsidR="009234FA" w:rsidRDefault="009234FA" w:rsidP="009234FA"/>
    <w:p w14:paraId="005CF64E" w14:textId="77777777" w:rsidR="009234FA" w:rsidRDefault="009234FA" w:rsidP="009234FA">
      <w:r>
        <w:t>ABOUT DRUGS4DENT</w:t>
      </w:r>
    </w:p>
    <w:p w14:paraId="0961B048" w14:textId="77777777" w:rsidR="009234FA" w:rsidRDefault="009234FA" w:rsidP="009234FA">
      <w:r>
        <w:t>Q4. How often did you use Drugs4dent</w:t>
      </w:r>
      <w:r w:rsidRPr="00811CC9">
        <w:rPr>
          <w:rFonts w:ascii="Georgia" w:hAnsi="Georgia"/>
          <w:vertAlign w:val="superscript"/>
        </w:rPr>
        <w:t>®</w:t>
      </w:r>
      <w:r>
        <w:t>?</w:t>
      </w:r>
    </w:p>
    <w:p w14:paraId="03B47881" w14:textId="77777777" w:rsidR="009234FA" w:rsidRDefault="009234FA" w:rsidP="009234FA">
      <w:pPr>
        <w:pStyle w:val="ListParagraph"/>
        <w:numPr>
          <w:ilvl w:val="0"/>
          <w:numId w:val="8"/>
        </w:numPr>
      </w:pPr>
      <w:r>
        <w:t>Once &lt;5 patients</w:t>
      </w:r>
    </w:p>
    <w:p w14:paraId="3D7F8D26" w14:textId="77777777" w:rsidR="009234FA" w:rsidRDefault="009234FA" w:rsidP="009234FA">
      <w:pPr>
        <w:pStyle w:val="ListParagraph"/>
        <w:numPr>
          <w:ilvl w:val="0"/>
          <w:numId w:val="8"/>
        </w:numPr>
      </w:pPr>
      <w:r>
        <w:t>Once every 5-10 patients</w:t>
      </w:r>
    </w:p>
    <w:p w14:paraId="6156C066" w14:textId="77777777" w:rsidR="009234FA" w:rsidRDefault="009234FA" w:rsidP="009234FA">
      <w:pPr>
        <w:pStyle w:val="ListParagraph"/>
        <w:numPr>
          <w:ilvl w:val="0"/>
          <w:numId w:val="8"/>
        </w:numPr>
      </w:pPr>
      <w:r>
        <w:t>Once every 10-20 patients</w:t>
      </w:r>
    </w:p>
    <w:p w14:paraId="581FFAF2" w14:textId="77777777" w:rsidR="009234FA" w:rsidRDefault="009234FA" w:rsidP="009234FA">
      <w:pPr>
        <w:pStyle w:val="ListParagraph"/>
        <w:numPr>
          <w:ilvl w:val="0"/>
          <w:numId w:val="8"/>
        </w:numPr>
      </w:pPr>
      <w:r>
        <w:t>Once &gt;20 patients</w:t>
      </w:r>
    </w:p>
    <w:p w14:paraId="5DEAF359" w14:textId="77777777" w:rsidR="009234FA" w:rsidRDefault="009234FA" w:rsidP="009234FA"/>
    <w:p w14:paraId="19868A95" w14:textId="77777777" w:rsidR="009234FA" w:rsidRDefault="009234FA" w:rsidP="009234FA">
      <w:r>
        <w:t xml:space="preserve">Q5. How did you find the clinical workflow and the order of information presented? </w:t>
      </w:r>
    </w:p>
    <w:p w14:paraId="597F2329" w14:textId="77777777" w:rsidR="009234FA" w:rsidRDefault="009234FA" w:rsidP="009234FA">
      <w:pPr>
        <w:pStyle w:val="ListParagraph"/>
        <w:numPr>
          <w:ilvl w:val="0"/>
          <w:numId w:val="3"/>
        </w:numPr>
      </w:pPr>
      <w:r>
        <w:t>Please let us know if there can be improvements</w:t>
      </w:r>
    </w:p>
    <w:p w14:paraId="7D74BC19" w14:textId="77777777" w:rsidR="009234FA" w:rsidRDefault="009234FA" w:rsidP="009234FA">
      <w:pPr>
        <w:pStyle w:val="ListParagraph"/>
        <w:numPr>
          <w:ilvl w:val="0"/>
          <w:numId w:val="3"/>
        </w:numPr>
      </w:pPr>
      <w:r>
        <w:t>Did you find having to save to the end a hindrance to the workflow?</w:t>
      </w:r>
    </w:p>
    <w:p w14:paraId="026113FB" w14:textId="77777777" w:rsidR="009234FA" w:rsidRDefault="009234FA" w:rsidP="009234FA"/>
    <w:p w14:paraId="61483243" w14:textId="77777777" w:rsidR="009234FA" w:rsidRDefault="009234FA" w:rsidP="009234FA">
      <w:r>
        <w:t>Q6. For the section titled ‘Current Medications’, is there any other information you would like to know about drugs a patient is taking?</w:t>
      </w:r>
    </w:p>
    <w:p w14:paraId="29BD2962" w14:textId="77777777" w:rsidR="009234FA" w:rsidRDefault="009234FA" w:rsidP="009234FA">
      <w:pPr>
        <w:pStyle w:val="ListParagraph"/>
        <w:numPr>
          <w:ilvl w:val="0"/>
          <w:numId w:val="1"/>
        </w:numPr>
      </w:pPr>
      <w:r>
        <w:t>Was the information clinically relevant?</w:t>
      </w:r>
    </w:p>
    <w:p w14:paraId="58E95470" w14:textId="77777777" w:rsidR="009234FA" w:rsidRDefault="009234FA" w:rsidP="009234FA">
      <w:pPr>
        <w:pStyle w:val="ListParagraph"/>
        <w:numPr>
          <w:ilvl w:val="0"/>
          <w:numId w:val="1"/>
        </w:numPr>
      </w:pPr>
      <w:r>
        <w:t>Would you like to see more details about medications, e.g. use of anti-thrombotics? Osteoporosis? MRONJ?</w:t>
      </w:r>
    </w:p>
    <w:p w14:paraId="4BB6F572" w14:textId="77777777" w:rsidR="009234FA" w:rsidRDefault="009234FA" w:rsidP="009234FA">
      <w:r>
        <w:t xml:space="preserve">Q7. The section on Prescribing Guidelines was aimed to help assist dentists with patient expectations. Did you find you needed to use this section? </w:t>
      </w:r>
    </w:p>
    <w:p w14:paraId="44F302E9" w14:textId="77777777" w:rsidR="009234FA" w:rsidRDefault="009234FA" w:rsidP="009234FA">
      <w:pPr>
        <w:pStyle w:val="ListParagraph"/>
        <w:numPr>
          <w:ilvl w:val="0"/>
          <w:numId w:val="2"/>
        </w:numPr>
      </w:pPr>
      <w:r>
        <w:t>If you did not use this section, why not?</w:t>
      </w:r>
    </w:p>
    <w:p w14:paraId="39C37F15" w14:textId="77777777" w:rsidR="009234FA" w:rsidRDefault="009234FA" w:rsidP="009234FA">
      <w:pPr>
        <w:pStyle w:val="ListParagraph"/>
        <w:numPr>
          <w:ilvl w:val="0"/>
          <w:numId w:val="2"/>
        </w:numPr>
      </w:pPr>
      <w:r>
        <w:t>Would you email any of the information to your patients?</w:t>
      </w:r>
    </w:p>
    <w:p w14:paraId="1BEF2BB0" w14:textId="77777777" w:rsidR="009234FA" w:rsidRDefault="009234FA" w:rsidP="009234FA">
      <w:pPr>
        <w:pStyle w:val="ListParagraph"/>
        <w:numPr>
          <w:ilvl w:val="0"/>
          <w:numId w:val="2"/>
        </w:numPr>
      </w:pPr>
      <w:r>
        <w:t>Are the patient explanations clear?</w:t>
      </w:r>
    </w:p>
    <w:p w14:paraId="416BB75C" w14:textId="77777777" w:rsidR="009234FA" w:rsidRDefault="009234FA" w:rsidP="009234FA"/>
    <w:p w14:paraId="5C6615A5" w14:textId="77777777" w:rsidR="009234FA" w:rsidRDefault="009234FA" w:rsidP="009234FA">
      <w:r>
        <w:t xml:space="preserve">Q8. The section on Prescription was aimed to help dentists prescribe according to the dental Therapeutic Guidelines, as well as assist with prescribing for children. </w:t>
      </w:r>
    </w:p>
    <w:p w14:paraId="535930E2" w14:textId="77777777" w:rsidR="009234FA" w:rsidRDefault="009234FA" w:rsidP="009234FA">
      <w:pPr>
        <w:pStyle w:val="ListParagraph"/>
        <w:numPr>
          <w:ilvl w:val="0"/>
          <w:numId w:val="4"/>
        </w:numPr>
      </w:pPr>
      <w:r>
        <w:t>Did you find this information helpful? If so, why? If not, why not?</w:t>
      </w:r>
    </w:p>
    <w:p w14:paraId="1FB5350E" w14:textId="77777777" w:rsidR="009234FA" w:rsidRDefault="009234FA" w:rsidP="009234FA">
      <w:pPr>
        <w:pStyle w:val="ListParagraph"/>
        <w:numPr>
          <w:ilvl w:val="0"/>
          <w:numId w:val="4"/>
        </w:numPr>
      </w:pPr>
      <w:r>
        <w:t>Would you like to be able to print your prescription from this section?</w:t>
      </w:r>
    </w:p>
    <w:p w14:paraId="05C12398" w14:textId="77777777" w:rsidR="009234FA" w:rsidRDefault="009234FA" w:rsidP="009234FA">
      <w:pPr>
        <w:pStyle w:val="ListParagraph"/>
        <w:numPr>
          <w:ilvl w:val="0"/>
          <w:numId w:val="4"/>
        </w:numPr>
      </w:pPr>
      <w:r>
        <w:t>Did you find the drug interactions easy to use and interpret?</w:t>
      </w:r>
    </w:p>
    <w:p w14:paraId="5D7F38F6" w14:textId="77777777" w:rsidR="009234FA" w:rsidRDefault="009234FA" w:rsidP="009234FA">
      <w:pPr>
        <w:pStyle w:val="ListParagraph"/>
        <w:numPr>
          <w:ilvl w:val="0"/>
          <w:numId w:val="4"/>
        </w:numPr>
      </w:pPr>
      <w:r>
        <w:t>Did you find the allergy interactions helpful?</w:t>
      </w:r>
    </w:p>
    <w:p w14:paraId="74B91ECA" w14:textId="77777777" w:rsidR="009234FA" w:rsidRDefault="009234FA" w:rsidP="009234FA"/>
    <w:p w14:paraId="7CDF1B06" w14:textId="77777777" w:rsidR="009234FA" w:rsidRDefault="009234FA" w:rsidP="009234FA">
      <w:r>
        <w:t>Q9. We are planning to eventually integrate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into dental software. Integration will involve moving patient details across, and enabling electronic prescriptions to be written and printed through Drugs4dent</w:t>
      </w:r>
      <w:r w:rsidRPr="00811CC9">
        <w:rPr>
          <w:rFonts w:ascii="Georgia" w:hAnsi="Georgia"/>
          <w:vertAlign w:val="superscript"/>
        </w:rPr>
        <w:t>®</w:t>
      </w:r>
      <w:r>
        <w:t>. Your prescriptions and details about medications will also be stored under the individual patient file in EXACT. Would this be helpful, or would you prefer to use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as a standalone system?</w:t>
      </w:r>
    </w:p>
    <w:p w14:paraId="161CA7E6" w14:textId="77777777" w:rsidR="009234FA" w:rsidRDefault="009234FA" w:rsidP="009234FA">
      <w:pPr>
        <w:pStyle w:val="ListParagraph"/>
        <w:numPr>
          <w:ilvl w:val="0"/>
          <w:numId w:val="9"/>
        </w:numPr>
      </w:pPr>
      <w:r>
        <w:t>Yes, I think integration would be better</w:t>
      </w:r>
    </w:p>
    <w:p w14:paraId="6461D9A0" w14:textId="77777777" w:rsidR="009234FA" w:rsidRDefault="009234FA" w:rsidP="009234FA">
      <w:pPr>
        <w:pStyle w:val="ListParagraph"/>
        <w:numPr>
          <w:ilvl w:val="0"/>
          <w:numId w:val="9"/>
        </w:numPr>
      </w:pPr>
      <w:r>
        <w:t>No, I prefer Drugs4dent</w:t>
      </w:r>
      <w:r w:rsidRPr="00811CC9">
        <w:rPr>
          <w:rFonts w:ascii="Georgia" w:hAnsi="Georgia"/>
          <w:vertAlign w:val="superscript"/>
        </w:rPr>
        <w:t>®</w:t>
      </w:r>
      <w:r>
        <w:t xml:space="preserve"> as a standalone system</w:t>
      </w:r>
    </w:p>
    <w:p w14:paraId="18E6BC60" w14:textId="77777777" w:rsidR="009234FA" w:rsidRDefault="009234FA" w:rsidP="009234FA">
      <w:pPr>
        <w:pStyle w:val="ListParagraph"/>
      </w:pPr>
    </w:p>
    <w:p w14:paraId="66D55BE8" w14:textId="77777777" w:rsidR="009234FA" w:rsidRDefault="009234FA" w:rsidP="009234FA">
      <w:r>
        <w:t>Q10. Is there any other information you think should be included in Drugs4dent</w:t>
      </w:r>
      <w:r w:rsidRPr="00811CC9">
        <w:rPr>
          <w:rFonts w:ascii="Georgia" w:hAnsi="Georgia"/>
          <w:vertAlign w:val="superscript"/>
        </w:rPr>
        <w:t>®</w:t>
      </w:r>
      <w:r>
        <w:t>?</w:t>
      </w:r>
    </w:p>
    <w:p w14:paraId="2233B37E" w14:textId="77777777" w:rsidR="009234FA" w:rsidRDefault="009234FA" w:rsidP="009234FA"/>
    <w:p w14:paraId="3479A4F1" w14:textId="77777777" w:rsidR="009234FA" w:rsidRDefault="009234FA" w:rsidP="009234FA">
      <w:r>
        <w:t>Q11. Is there any other feedback you can give us about Drugs4dent</w:t>
      </w:r>
      <w:r w:rsidRPr="00811CC9">
        <w:rPr>
          <w:rFonts w:ascii="Georgia" w:hAnsi="Georgia"/>
          <w:vertAlign w:val="superscript"/>
        </w:rPr>
        <w:t>®</w:t>
      </w:r>
      <w:r>
        <w:t>?</w:t>
      </w:r>
    </w:p>
    <w:p w14:paraId="317A4DF9" w14:textId="77777777" w:rsidR="0078169C" w:rsidRDefault="0078169C">
      <w:pPr>
        <w:rPr>
          <w:rFonts w:ascii="Times New Roman" w:hAnsi="Times New Roman" w:cs="Times New Roman"/>
          <w:b/>
          <w:bCs/>
        </w:rPr>
      </w:pPr>
    </w:p>
    <w:p w14:paraId="32E8E3EF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78FD39E3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6BCB68B2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3F1882F3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6C24981F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5FD15FD4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48E205CB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36016408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0BEF33FB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78B7C095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6319F8E8" w14:textId="77777777" w:rsidR="009234FA" w:rsidRDefault="009234FA">
      <w:pPr>
        <w:rPr>
          <w:rFonts w:ascii="Times New Roman" w:hAnsi="Times New Roman" w:cs="Times New Roman"/>
          <w:b/>
          <w:bCs/>
        </w:rPr>
      </w:pPr>
    </w:p>
    <w:p w14:paraId="23C8AB89" w14:textId="6F015CB4" w:rsidR="006C6D84" w:rsidRPr="002F7C9F" w:rsidRDefault="0078169C">
      <w:pPr>
        <w:rPr>
          <w:rFonts w:asciiTheme="majorHAnsi" w:hAnsiTheme="majorHAnsi" w:cstheme="majorHAnsi"/>
          <w:b/>
          <w:bCs/>
          <w:color w:val="002060"/>
          <w:sz w:val="24"/>
          <w:szCs w:val="24"/>
        </w:rPr>
      </w:pPr>
      <w:r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 xml:space="preserve">Supplementary Figure 3: </w:t>
      </w:r>
      <w:r w:rsidR="001363D5" w:rsidRPr="002F7C9F">
        <w:rPr>
          <w:rFonts w:asciiTheme="majorHAnsi" w:hAnsiTheme="majorHAnsi" w:cstheme="majorHAnsi"/>
          <w:b/>
          <w:bCs/>
          <w:color w:val="002060"/>
          <w:sz w:val="24"/>
          <w:szCs w:val="24"/>
        </w:rPr>
        <w:t>Survey questions and responses</w:t>
      </w:r>
    </w:p>
    <w:tbl>
      <w:tblPr>
        <w:tblW w:w="949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4"/>
        <w:gridCol w:w="3760"/>
        <w:gridCol w:w="1122"/>
        <w:gridCol w:w="1180"/>
        <w:gridCol w:w="1077"/>
        <w:gridCol w:w="1027"/>
        <w:gridCol w:w="949"/>
      </w:tblGrid>
      <w:tr w:rsidR="001363D5" w:rsidRPr="00E86197" w14:paraId="24D62B93" w14:textId="77777777" w:rsidTr="0064564C">
        <w:trPr>
          <w:trHeight w:val="300"/>
        </w:trPr>
        <w:tc>
          <w:tcPr>
            <w:tcW w:w="384" w:type="dxa"/>
            <w:shd w:val="clear" w:color="000000" w:fill="D9D9D9"/>
            <w:noWrap/>
            <w:vAlign w:val="center"/>
            <w:hideMark/>
          </w:tcPr>
          <w:p w14:paraId="3AF94A7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shd w:val="clear" w:color="000000" w:fill="D9D9D9"/>
            <w:vAlign w:val="center"/>
            <w:hideMark/>
          </w:tcPr>
          <w:p w14:paraId="08AA3FD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EMOGRAPHIC INFORMATION</w:t>
            </w:r>
          </w:p>
        </w:tc>
        <w:tc>
          <w:tcPr>
            <w:tcW w:w="1101" w:type="dxa"/>
            <w:shd w:val="clear" w:color="000000" w:fill="D9D9D9"/>
            <w:vAlign w:val="center"/>
            <w:hideMark/>
          </w:tcPr>
          <w:p w14:paraId="06603D6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shd w:val="clear" w:color="000000" w:fill="D9D9D9"/>
            <w:noWrap/>
            <w:vAlign w:val="center"/>
            <w:hideMark/>
          </w:tcPr>
          <w:p w14:paraId="35205C8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358A852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shd w:val="clear" w:color="000000" w:fill="D9D9D9"/>
            <w:noWrap/>
            <w:vAlign w:val="center"/>
            <w:hideMark/>
          </w:tcPr>
          <w:p w14:paraId="1E23086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41062C1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363D5" w:rsidRPr="00E86197" w14:paraId="327B751A" w14:textId="77777777" w:rsidTr="0064564C">
        <w:trPr>
          <w:trHeight w:val="300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693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C23E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n=1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071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FE9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AD0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FA2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7EE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1363D5" w:rsidRPr="00E86197" w14:paraId="2A311396" w14:textId="77777777" w:rsidTr="0064564C">
        <w:trPr>
          <w:trHeight w:val="30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277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1F8CFF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016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D20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71E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6657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CCA8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363D5" w:rsidRPr="00E86197" w14:paraId="22DDBBEA" w14:textId="77777777" w:rsidTr="0064564C">
        <w:trPr>
          <w:trHeight w:val="300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311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C2F4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389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&lt;10 Year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E07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11 to 2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B08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30+years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808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0E6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1363D5" w:rsidRPr="00E86197" w14:paraId="21245D8A" w14:textId="77777777" w:rsidTr="0064564C">
        <w:trPr>
          <w:trHeight w:val="30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D29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2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1580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ars of Experienc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ADD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A12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D1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A4FA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CF87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363D5" w:rsidRPr="00E86197" w14:paraId="3EF41521" w14:textId="77777777" w:rsidTr="0064564C">
        <w:trPr>
          <w:trHeight w:val="30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0B25356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3</w:t>
            </w: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2D7E61B9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477BD9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jor C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B20DD8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CA0132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59C99F4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3CB07B9" w14:textId="77777777" w:rsidR="001363D5" w:rsidRPr="00E86197" w:rsidRDefault="001363D5" w:rsidP="006456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1363D5" w:rsidRPr="00E86197" w14:paraId="11E8F808" w14:textId="77777777" w:rsidTr="0064564C">
        <w:trPr>
          <w:trHeight w:val="300"/>
        </w:trPr>
        <w:tc>
          <w:tcPr>
            <w:tcW w:w="384" w:type="dxa"/>
            <w:shd w:val="clear" w:color="000000" w:fill="D9D9D9"/>
            <w:noWrap/>
            <w:vAlign w:val="center"/>
            <w:hideMark/>
          </w:tcPr>
          <w:p w14:paraId="34DB736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shd w:val="clear" w:color="000000" w:fill="D9D9D9"/>
            <w:vAlign w:val="center"/>
            <w:hideMark/>
          </w:tcPr>
          <w:p w14:paraId="61E7C74E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PART 1: ACCEPTABILITY OF DRUGS4DENT®  </w:t>
            </w:r>
          </w:p>
        </w:tc>
        <w:tc>
          <w:tcPr>
            <w:tcW w:w="1101" w:type="dxa"/>
            <w:shd w:val="clear" w:color="000000" w:fill="D9D9D9"/>
            <w:vAlign w:val="center"/>
          </w:tcPr>
          <w:p w14:paraId="13D5E9B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0" w:type="dxa"/>
            <w:shd w:val="clear" w:color="000000" w:fill="D9D9D9"/>
            <w:noWrap/>
            <w:vAlign w:val="center"/>
            <w:hideMark/>
          </w:tcPr>
          <w:p w14:paraId="10738D9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3C0B7C40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shd w:val="clear" w:color="000000" w:fill="D9D9D9"/>
            <w:noWrap/>
            <w:vAlign w:val="center"/>
            <w:hideMark/>
          </w:tcPr>
          <w:p w14:paraId="1FAA650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66F2F68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363D5" w:rsidRPr="00E86197" w14:paraId="3D92D360" w14:textId="77777777" w:rsidTr="0064564C">
        <w:trPr>
          <w:trHeight w:val="269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13F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8AA208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6C25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Very Uncomfortab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FDE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Uncomfortab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B4F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B2C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mfortabl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4AC4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Very Comfortable</w:t>
            </w:r>
          </w:p>
        </w:tc>
      </w:tr>
      <w:tr w:rsidR="001363D5" w:rsidRPr="00E86197" w14:paraId="475403CC" w14:textId="77777777" w:rsidTr="0064564C">
        <w:trPr>
          <w:trHeight w:val="269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D5B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4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EA2D5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comfortable did you feel with using Drugs4dent®?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190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2FE104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861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49E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983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22D590DD" w14:textId="77777777" w:rsidTr="0064564C">
        <w:trPr>
          <w:trHeight w:val="269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7D22865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5</w:t>
            </w:r>
          </w:p>
        </w:tc>
        <w:tc>
          <w:tcPr>
            <w:tcW w:w="3798" w:type="dxa"/>
            <w:shd w:val="clear" w:color="auto" w:fill="auto"/>
            <w:hideMark/>
          </w:tcPr>
          <w:p w14:paraId="3087D02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comfortable did you feel receiving the education program?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4861D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DD9B5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49D419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FE9B6F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1CE04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</w:tr>
      <w:tr w:rsidR="001363D5" w:rsidRPr="00E86197" w14:paraId="08A646A0" w14:textId="77777777" w:rsidTr="0064564C">
        <w:trPr>
          <w:trHeight w:val="269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2C2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629589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84D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Huge Effor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A87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 lot of effor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AE1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0EB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 little effor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F12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effort at all</w:t>
            </w:r>
          </w:p>
        </w:tc>
      </w:tr>
      <w:tr w:rsidR="001363D5" w:rsidRPr="00E86197" w14:paraId="3E86872C" w14:textId="77777777" w:rsidTr="0064564C">
        <w:trPr>
          <w:trHeight w:val="269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0E1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6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5A4BE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much effort did it take to use Drugs4dent®?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769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70D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32E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4DEF8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410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1F6C1DDC" w14:textId="77777777" w:rsidTr="0064564C">
        <w:trPr>
          <w:trHeight w:val="269"/>
        </w:trPr>
        <w:tc>
          <w:tcPr>
            <w:tcW w:w="384" w:type="dxa"/>
            <w:shd w:val="clear" w:color="auto" w:fill="auto"/>
            <w:noWrap/>
            <w:hideMark/>
          </w:tcPr>
          <w:p w14:paraId="49FC8BA9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7</w:t>
            </w:r>
          </w:p>
        </w:tc>
        <w:tc>
          <w:tcPr>
            <w:tcW w:w="3798" w:type="dxa"/>
            <w:shd w:val="clear" w:color="auto" w:fill="auto"/>
            <w:hideMark/>
          </w:tcPr>
          <w:p w14:paraId="7886A2B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much effort to engage with D4D education program?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1D3BE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8F8BF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F88EE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F8EA1B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3DDE97A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</w:tr>
      <w:tr w:rsidR="001363D5" w:rsidRPr="00E86197" w14:paraId="13E674A6" w14:textId="77777777" w:rsidTr="0064564C">
        <w:trPr>
          <w:trHeight w:val="269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4C0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EA75F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D4A8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disagre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0A17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isagre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F214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C92E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gre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CC0A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agree</w:t>
            </w:r>
          </w:p>
        </w:tc>
      </w:tr>
      <w:tr w:rsidR="001363D5" w:rsidRPr="00E86197" w14:paraId="3DCD6999" w14:textId="77777777" w:rsidTr="0064564C">
        <w:trPr>
          <w:trHeight w:val="102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15B27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8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C2E82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rugs4dent® has improved my ability to access dentally-relevant drug knowledge (e.g. which drugs cause MRONJ, increased bleeding risk etc) to assist with improved patient management with respect to medication use.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22A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D41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6515C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0181E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E087F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19C7F81C" w14:textId="77777777" w:rsidTr="0064564C">
        <w:trPr>
          <w:trHeight w:val="765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0C58DC0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47FD393A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rugs4dent® has improved my ability to prescribe appropriately, regarding the correct regimen (dose, duration and frequency) according to guidelines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889539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599D4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33F4891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473AE87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39F57CF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</w:tr>
      <w:tr w:rsidR="001363D5" w:rsidRPr="00E86197" w14:paraId="29FFFE06" w14:textId="77777777" w:rsidTr="0064564C">
        <w:trPr>
          <w:trHeight w:val="765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2785FEA0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5A85F94B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education provided has improved my ability to prescribe appropriately, regarding the correct regimen (dose, duration and frequency) according to guidelines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B9A2C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A6F27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3BB11D0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4B3157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354B6F7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%</w:t>
            </w:r>
          </w:p>
        </w:tc>
      </w:tr>
      <w:tr w:rsidR="001363D5" w:rsidRPr="00E86197" w14:paraId="2B74035B" w14:textId="77777777" w:rsidTr="0064564C">
        <w:trPr>
          <w:trHeight w:val="706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5CC1053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73F120E8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rugs4dent® has improved my ability to prescribe medicines accurately and safely, with respect to drug and allergy interactions, pregnancy and breastfeeding considerations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886B0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7DCF9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7592BA7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908277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68DE190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</w:tr>
      <w:tr w:rsidR="001363D5" w:rsidRPr="00E86197" w14:paraId="4EF5F6CF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1CB188A9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61D483A0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t is clear to me how Drugs4dent® will help me access dentally-relevant drug knowledge and prescribe more safely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CA6ED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0BD0A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51662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56C794F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41AAC28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%</w:t>
            </w:r>
          </w:p>
        </w:tc>
      </w:tr>
      <w:tr w:rsidR="001363D5" w:rsidRPr="00E86197" w14:paraId="5783FA8D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4D0A3266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vAlign w:val="center"/>
            <w:hideMark/>
          </w:tcPr>
          <w:p w14:paraId="1B3C4CAC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ngaging with Drugs4dent® chairside interfered with my priorities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561F4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49F9C00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0D47B39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2C2724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8A75C1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3DA75F61" w14:textId="77777777" w:rsidTr="0064564C">
        <w:trPr>
          <w:trHeight w:val="300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CF28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2B2CD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4F38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Very unconfiden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F425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Unconfid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08AD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C7E9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nfiden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1C1E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Very confident</w:t>
            </w:r>
          </w:p>
        </w:tc>
      </w:tr>
      <w:tr w:rsidR="001363D5" w:rsidRPr="00E86197" w14:paraId="35AF9F33" w14:textId="77777777" w:rsidTr="0064564C">
        <w:trPr>
          <w:trHeight w:val="30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DE22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9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0ACA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confident did you feel about using Drugs4dent®?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1E2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BDE248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2B03E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41F17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9D82FD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</w:tr>
      <w:tr w:rsidR="001363D5" w:rsidRPr="00E86197" w14:paraId="1761E380" w14:textId="77777777" w:rsidTr="0064564C">
        <w:trPr>
          <w:trHeight w:val="510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306F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FDE20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5CA6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mpletely unacceptab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2249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Unacceptab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35D0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5702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cceptabl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D278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mpletely acceptable</w:t>
            </w:r>
          </w:p>
        </w:tc>
      </w:tr>
      <w:tr w:rsidR="001363D5" w:rsidRPr="00E86197" w14:paraId="49449892" w14:textId="77777777" w:rsidTr="0064564C">
        <w:trPr>
          <w:trHeight w:val="51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262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0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A24BE0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acceptable was the intervention of Drugs4dent® and education to you?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94C9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B6A3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908054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297ECC2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962AAF1" w14:textId="77777777" w:rsidR="001363D5" w:rsidRPr="00E86197" w:rsidRDefault="001363D5" w:rsidP="006456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5F8290DD" w14:textId="77777777" w:rsidTr="0064564C">
        <w:trPr>
          <w:trHeight w:val="300"/>
        </w:trPr>
        <w:tc>
          <w:tcPr>
            <w:tcW w:w="384" w:type="dxa"/>
            <w:shd w:val="clear" w:color="000000" w:fill="D9D9D9"/>
            <w:noWrap/>
            <w:vAlign w:val="center"/>
            <w:hideMark/>
          </w:tcPr>
          <w:p w14:paraId="679DFBA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shd w:val="clear" w:color="000000" w:fill="D9D9D9"/>
            <w:vAlign w:val="center"/>
            <w:hideMark/>
          </w:tcPr>
          <w:p w14:paraId="32CBC448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ART 2: USABILITY OF DRUGS4DENT®</w:t>
            </w:r>
          </w:p>
        </w:tc>
        <w:tc>
          <w:tcPr>
            <w:tcW w:w="1101" w:type="dxa"/>
            <w:shd w:val="clear" w:color="000000" w:fill="D9D9D9"/>
            <w:vAlign w:val="center"/>
            <w:hideMark/>
          </w:tcPr>
          <w:p w14:paraId="4E35C1BE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shd w:val="clear" w:color="000000" w:fill="D9D9D9"/>
            <w:vAlign w:val="center"/>
            <w:hideMark/>
          </w:tcPr>
          <w:p w14:paraId="7F5669B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7" w:type="dxa"/>
            <w:shd w:val="clear" w:color="000000" w:fill="D9D9D9"/>
            <w:vAlign w:val="center"/>
            <w:hideMark/>
          </w:tcPr>
          <w:p w14:paraId="31228D90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shd w:val="clear" w:color="000000" w:fill="D9D9D9"/>
            <w:vAlign w:val="center"/>
            <w:hideMark/>
          </w:tcPr>
          <w:p w14:paraId="159D9F5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2" w:type="dxa"/>
            <w:shd w:val="clear" w:color="000000" w:fill="D9D9D9"/>
            <w:vAlign w:val="center"/>
            <w:hideMark/>
          </w:tcPr>
          <w:p w14:paraId="5AF7624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363D5" w:rsidRPr="00E86197" w14:paraId="1342B659" w14:textId="77777777" w:rsidTr="0064564C">
        <w:trPr>
          <w:trHeight w:val="300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624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52F82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729D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disagre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CFAF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isagre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5AC9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B70F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gre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A094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agree</w:t>
            </w:r>
          </w:p>
        </w:tc>
      </w:tr>
      <w:tr w:rsidR="001363D5" w:rsidRPr="00E86197" w14:paraId="35A18B56" w14:textId="77777777" w:rsidTr="0064564C">
        <w:trPr>
          <w:trHeight w:val="300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A27BD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1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B32D80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verall, I am satisfied with how easy it is to use Drugs4dent®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73A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B92F43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737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4A9C2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A09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44F7A3B5" w14:textId="77777777" w:rsidTr="0064564C">
        <w:trPr>
          <w:trHeight w:val="30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116B2AD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5757A10B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 was able to access information I need quickly using Drugs4dent®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7CA178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7EF4C15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0EAB4FF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5D27E40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E6432A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394377B5" w14:textId="77777777" w:rsidTr="0064564C">
        <w:trPr>
          <w:trHeight w:val="30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6B50205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7BF544F3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t was easy to learn to use Drugs4dent®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632A0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4FD28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6F4BDD7A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4C7C951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62718D3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</w:tr>
      <w:tr w:rsidR="001363D5" w:rsidRPr="00E86197" w14:paraId="2F8A80F0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6C5436D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75C8B902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henever I made a mistake using Drugs4dent®, I could recover easily and quickly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6E78F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192268B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581883B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3F8286C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0D7A7FE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</w:tr>
      <w:tr w:rsidR="001363D5" w:rsidRPr="00E86197" w14:paraId="5CC69E44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6F8148DB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4DD4F950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t was easy for me to find the information I needed in Drugs4dent®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6D405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404B028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18ABFD1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918EFE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6CB7A87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</w:tr>
      <w:tr w:rsidR="001363D5" w:rsidRPr="00E86197" w14:paraId="449FF7AA" w14:textId="77777777" w:rsidTr="0064564C">
        <w:trPr>
          <w:trHeight w:val="30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4AB28A0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3E65AA33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organization of information on Drugs4dent® was clear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3F2BD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818B4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13C826A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007F15E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6772A5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695571C9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47ED129B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6CEF9E5F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interface (e.g. screens, graphics, language) of Drugs4dent® was pleasant and I liked it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9B891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4CE7047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55A2D2D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627EA5B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A85F1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624AD6E5" w14:textId="77777777" w:rsidTr="0064564C">
        <w:trPr>
          <w:trHeight w:val="51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0DFB2A3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778EBBDE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rugs4dent® has all the functions and capabilities I need for accessing drug knowledge and appropriate prescribing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CA2F9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1C902B6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61DD610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04DF871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4E060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0A56D421" w14:textId="77777777" w:rsidTr="0064564C">
        <w:trPr>
          <w:trHeight w:val="300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6C22F58B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1432B3FC" w14:textId="77777777" w:rsidR="001363D5" w:rsidRPr="00E86197" w:rsidRDefault="001363D5" w:rsidP="0064564C">
            <w:pPr>
              <w:spacing w:after="12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verall, I am satisfied with Drugs4dent®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2F7FF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514D3A7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C9AEB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464186F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AE47B3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53435AB2" w14:textId="77777777" w:rsidTr="0064564C">
        <w:trPr>
          <w:trHeight w:val="300"/>
        </w:trPr>
        <w:tc>
          <w:tcPr>
            <w:tcW w:w="384" w:type="dxa"/>
            <w:shd w:val="clear" w:color="000000" w:fill="D9D9D9"/>
            <w:noWrap/>
            <w:vAlign w:val="center"/>
            <w:hideMark/>
          </w:tcPr>
          <w:p w14:paraId="4014BAD9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shd w:val="clear" w:color="000000" w:fill="D9D9D9"/>
            <w:vAlign w:val="center"/>
            <w:hideMark/>
          </w:tcPr>
          <w:p w14:paraId="7650EDE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ART 3. FORMAT AND USER EXPERIENCE</w:t>
            </w:r>
          </w:p>
        </w:tc>
        <w:tc>
          <w:tcPr>
            <w:tcW w:w="1101" w:type="dxa"/>
            <w:shd w:val="clear" w:color="000000" w:fill="D9D9D9"/>
            <w:vAlign w:val="center"/>
          </w:tcPr>
          <w:p w14:paraId="19C36CF2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0" w:type="dxa"/>
            <w:shd w:val="clear" w:color="000000" w:fill="D9D9D9"/>
            <w:noWrap/>
            <w:vAlign w:val="center"/>
            <w:hideMark/>
          </w:tcPr>
          <w:p w14:paraId="7937320A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5587975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27" w:type="dxa"/>
            <w:shd w:val="clear" w:color="000000" w:fill="D9D9D9"/>
            <w:noWrap/>
            <w:vAlign w:val="center"/>
            <w:hideMark/>
          </w:tcPr>
          <w:p w14:paraId="4DC5485B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2" w:type="dxa"/>
            <w:shd w:val="clear" w:color="000000" w:fill="D9D9D9"/>
            <w:noWrap/>
            <w:vAlign w:val="center"/>
            <w:hideMark/>
          </w:tcPr>
          <w:p w14:paraId="2475B8E8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1363D5" w:rsidRPr="00E86197" w14:paraId="36409316" w14:textId="77777777" w:rsidTr="0064564C">
        <w:trPr>
          <w:trHeight w:val="300"/>
        </w:trPr>
        <w:tc>
          <w:tcPr>
            <w:tcW w:w="3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B4444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76CA3C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917F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disagre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A4DF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Disagre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D6BF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pin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308B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gree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3437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rongly agree</w:t>
            </w:r>
          </w:p>
        </w:tc>
      </w:tr>
      <w:tr w:rsidR="001363D5" w:rsidRPr="00E86197" w14:paraId="351221B1" w14:textId="77777777" w:rsidTr="0064564C">
        <w:trPr>
          <w:trHeight w:val="1053"/>
        </w:trPr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577ED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2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A9113C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was to remain in its current user format, I would prefer to have it integrated in my dental practice management software (Drugs4dent®’s patient database is linked directly to the specific patient in my dental practice software).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079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B9CDD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A99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2E8F9B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BFF47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61D879C7" w14:textId="77777777" w:rsidTr="0064564C">
        <w:trPr>
          <w:trHeight w:val="1406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13A36071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7DB77A0E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cannot be integrated to my dental practice software, I would prefer Drugs4dent® NOT to be linked to a specific patient (such that there is no patient database), while still providing the same content (drug information, patient education and guide to prescribing, drug interactions, allergy interactions and pregnancy/breastfeeding information)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D2755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EBF64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54B93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5651A01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1478300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</w:tr>
      <w:tr w:rsidR="001363D5" w:rsidRPr="00E86197" w14:paraId="28ABBBE4" w14:textId="77777777" w:rsidTr="0064564C">
        <w:trPr>
          <w:trHeight w:val="634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48C4A853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3B7A5A9C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did not have its own patient database (NOT linked to a specific patient), I would like it to also be available as an app that I could download onto my smart phone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F2E01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8B04B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07414CE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6F2F307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0064736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7BE00B3B" w14:textId="77777777" w:rsidTr="0064564C">
        <w:trPr>
          <w:trHeight w:val="765"/>
        </w:trPr>
        <w:tc>
          <w:tcPr>
            <w:tcW w:w="384" w:type="dxa"/>
            <w:shd w:val="clear" w:color="auto" w:fill="auto"/>
            <w:noWrap/>
            <w:vAlign w:val="center"/>
            <w:hideMark/>
          </w:tcPr>
          <w:p w14:paraId="5F53D745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8" w:type="dxa"/>
            <w:shd w:val="clear" w:color="auto" w:fill="auto"/>
            <w:hideMark/>
          </w:tcPr>
          <w:p w14:paraId="2E765832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cannot be integrated to my dental practice management software, I would still be happy to use it in its current format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223FB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000000" w:fill="B4C6E7"/>
            <w:noWrap/>
            <w:vAlign w:val="center"/>
            <w:hideMark/>
          </w:tcPr>
          <w:p w14:paraId="75F4441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36E55863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77C979F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1D17772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  <w:tr w:rsidR="001363D5" w:rsidRPr="00E86197" w14:paraId="2655DF35" w14:textId="77777777" w:rsidTr="0064564C">
        <w:trPr>
          <w:trHeight w:val="1521"/>
        </w:trPr>
        <w:tc>
          <w:tcPr>
            <w:tcW w:w="384" w:type="dxa"/>
            <w:shd w:val="clear" w:color="auto" w:fill="auto"/>
            <w:noWrap/>
            <w:hideMark/>
          </w:tcPr>
          <w:p w14:paraId="5D1BC6D3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3</w:t>
            </w:r>
          </w:p>
        </w:tc>
        <w:tc>
          <w:tcPr>
            <w:tcW w:w="3798" w:type="dxa"/>
            <w:shd w:val="clear" w:color="auto" w:fill="auto"/>
            <w:hideMark/>
          </w:tcPr>
          <w:p w14:paraId="0DA7782E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cannot be integrated to my dental practice software, I would prefer Drugs4dent® NOT to be linked to a specific patient (such that there is no patient database), while still providing the same content (drug information, patient education and guide to prescribing, drug interactions, allergy interactions and pregnancy/breastfeeding information)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BA22E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DAAA00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B89BF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1B451885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44CA7777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0%</w:t>
            </w:r>
          </w:p>
        </w:tc>
      </w:tr>
      <w:tr w:rsidR="001363D5" w:rsidRPr="00E86197" w14:paraId="49360122" w14:textId="77777777" w:rsidTr="0064564C">
        <w:trPr>
          <w:trHeight w:val="706"/>
        </w:trPr>
        <w:tc>
          <w:tcPr>
            <w:tcW w:w="384" w:type="dxa"/>
            <w:shd w:val="clear" w:color="auto" w:fill="auto"/>
            <w:noWrap/>
            <w:hideMark/>
          </w:tcPr>
          <w:p w14:paraId="4760B8F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4</w:t>
            </w:r>
          </w:p>
        </w:tc>
        <w:tc>
          <w:tcPr>
            <w:tcW w:w="3798" w:type="dxa"/>
            <w:shd w:val="clear" w:color="auto" w:fill="auto"/>
            <w:hideMark/>
          </w:tcPr>
          <w:p w14:paraId="64A4A4DC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did not have its own patient database (NOT linked to a specific patient), I would like it to also be available as an app that I could download onto my smart phone.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55708E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CBA8E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077" w:type="dxa"/>
            <w:shd w:val="clear" w:color="000000" w:fill="D9D9D9"/>
            <w:noWrap/>
            <w:vAlign w:val="center"/>
            <w:hideMark/>
          </w:tcPr>
          <w:p w14:paraId="1B1AFA3D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27" w:type="dxa"/>
            <w:shd w:val="clear" w:color="000000" w:fill="C6E0B4"/>
            <w:noWrap/>
            <w:vAlign w:val="center"/>
            <w:hideMark/>
          </w:tcPr>
          <w:p w14:paraId="74FEAD9B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32" w:type="dxa"/>
            <w:shd w:val="clear" w:color="000000" w:fill="C6E0B4"/>
            <w:noWrap/>
            <w:vAlign w:val="center"/>
            <w:hideMark/>
          </w:tcPr>
          <w:p w14:paraId="6956FD08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</w:tr>
      <w:tr w:rsidR="001363D5" w:rsidRPr="00E86197" w14:paraId="07E2EAD2" w14:textId="77777777" w:rsidTr="0064564C">
        <w:trPr>
          <w:trHeight w:val="765"/>
        </w:trPr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65E67" w14:textId="77777777" w:rsidR="001363D5" w:rsidRPr="00E86197" w:rsidRDefault="001363D5" w:rsidP="006456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15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F06238" w14:textId="77777777" w:rsidR="001363D5" w:rsidRPr="00E86197" w:rsidRDefault="001363D5" w:rsidP="0064564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f Drugs4dent® cannot be integrated to my dental practice management software, I would still be happy to use it in its current format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DF26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A21A8B9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52749C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%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504F61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%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F364" w14:textId="77777777" w:rsidR="001363D5" w:rsidRPr="00E86197" w:rsidRDefault="001363D5" w:rsidP="006456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E861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%</w:t>
            </w:r>
          </w:p>
        </w:tc>
      </w:tr>
    </w:tbl>
    <w:p w14:paraId="773B5A04" w14:textId="77777777" w:rsidR="001363D5" w:rsidRDefault="001363D5"/>
    <w:p w14:paraId="70EE166F" w14:textId="77777777" w:rsidR="001363D5" w:rsidRDefault="001363D5"/>
    <w:p w14:paraId="34102462" w14:textId="77777777" w:rsidR="001363D5" w:rsidRDefault="001363D5"/>
    <w:p w14:paraId="2FAF6101" w14:textId="77777777" w:rsidR="001363D5" w:rsidRDefault="001363D5"/>
    <w:p w14:paraId="233B3250" w14:textId="77777777" w:rsidR="001363D5" w:rsidRDefault="001363D5"/>
    <w:sectPr w:rsidR="00136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A6E59"/>
    <w:multiLevelType w:val="hybridMultilevel"/>
    <w:tmpl w:val="5AE2E2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67CA7"/>
    <w:multiLevelType w:val="hybridMultilevel"/>
    <w:tmpl w:val="EAA2D5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E03CE"/>
    <w:multiLevelType w:val="hybridMultilevel"/>
    <w:tmpl w:val="648A84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30A09"/>
    <w:multiLevelType w:val="hybridMultilevel"/>
    <w:tmpl w:val="7E309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8E34AB"/>
    <w:multiLevelType w:val="hybridMultilevel"/>
    <w:tmpl w:val="EF9AA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D265C"/>
    <w:multiLevelType w:val="hybridMultilevel"/>
    <w:tmpl w:val="995A9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682943"/>
    <w:multiLevelType w:val="hybridMultilevel"/>
    <w:tmpl w:val="583696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C351F"/>
    <w:multiLevelType w:val="hybridMultilevel"/>
    <w:tmpl w:val="56B617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981D46"/>
    <w:multiLevelType w:val="hybridMultilevel"/>
    <w:tmpl w:val="86BE97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F07407"/>
    <w:multiLevelType w:val="hybridMultilevel"/>
    <w:tmpl w:val="FC62D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86141E"/>
    <w:multiLevelType w:val="hybridMultilevel"/>
    <w:tmpl w:val="CDEECE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431234">
    <w:abstractNumId w:val="3"/>
  </w:num>
  <w:num w:numId="2" w16cid:durableId="1504052803">
    <w:abstractNumId w:val="9"/>
  </w:num>
  <w:num w:numId="3" w16cid:durableId="760684060">
    <w:abstractNumId w:val="5"/>
  </w:num>
  <w:num w:numId="4" w16cid:durableId="1765227967">
    <w:abstractNumId w:val="2"/>
  </w:num>
  <w:num w:numId="5" w16cid:durableId="2067682570">
    <w:abstractNumId w:val="4"/>
  </w:num>
  <w:num w:numId="6" w16cid:durableId="820199697">
    <w:abstractNumId w:val="6"/>
  </w:num>
  <w:num w:numId="7" w16cid:durableId="1949118196">
    <w:abstractNumId w:val="1"/>
  </w:num>
  <w:num w:numId="8" w16cid:durableId="1511991934">
    <w:abstractNumId w:val="8"/>
  </w:num>
  <w:num w:numId="9" w16cid:durableId="950168970">
    <w:abstractNumId w:val="7"/>
  </w:num>
  <w:num w:numId="10" w16cid:durableId="1042438353">
    <w:abstractNumId w:val="10"/>
  </w:num>
  <w:num w:numId="11" w16cid:durableId="1064177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D5"/>
    <w:rsid w:val="00030938"/>
    <w:rsid w:val="00122A74"/>
    <w:rsid w:val="001363D5"/>
    <w:rsid w:val="0015106C"/>
    <w:rsid w:val="00235247"/>
    <w:rsid w:val="002E76E8"/>
    <w:rsid w:val="002F7C9F"/>
    <w:rsid w:val="00303F44"/>
    <w:rsid w:val="00355F41"/>
    <w:rsid w:val="003A558D"/>
    <w:rsid w:val="004A06C2"/>
    <w:rsid w:val="004F7276"/>
    <w:rsid w:val="00570F16"/>
    <w:rsid w:val="005F6E14"/>
    <w:rsid w:val="006C6D84"/>
    <w:rsid w:val="006E31EE"/>
    <w:rsid w:val="0074190D"/>
    <w:rsid w:val="0078169C"/>
    <w:rsid w:val="007A7D38"/>
    <w:rsid w:val="0085560A"/>
    <w:rsid w:val="009234FA"/>
    <w:rsid w:val="00994EE4"/>
    <w:rsid w:val="009D594B"/>
    <w:rsid w:val="00A47D6C"/>
    <w:rsid w:val="00B069DD"/>
    <w:rsid w:val="00B2081B"/>
    <w:rsid w:val="00B81CA9"/>
    <w:rsid w:val="00BC35DA"/>
    <w:rsid w:val="00BE022B"/>
    <w:rsid w:val="00C42A1B"/>
    <w:rsid w:val="00CC3BDD"/>
    <w:rsid w:val="00CD789C"/>
    <w:rsid w:val="00DD11EE"/>
    <w:rsid w:val="00DE375F"/>
    <w:rsid w:val="00E242FD"/>
    <w:rsid w:val="00ED2E06"/>
    <w:rsid w:val="00F951E9"/>
    <w:rsid w:val="00FA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1F98"/>
  <w15:chartTrackingRefBased/>
  <w15:docId w15:val="{292EB60E-8574-490D-B63A-55BB82B29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3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C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93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Teoh</dc:creator>
  <cp:keywords/>
  <dc:description/>
  <cp:lastModifiedBy>Leanne Teoh</cp:lastModifiedBy>
  <cp:revision>2</cp:revision>
  <dcterms:created xsi:type="dcterms:W3CDTF">2024-09-05T10:12:00Z</dcterms:created>
  <dcterms:modified xsi:type="dcterms:W3CDTF">2024-09-05T10:12:00Z</dcterms:modified>
</cp:coreProperties>
</file>